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F38AF5C">
      <w:pPr>
        <w:spacing w:line="360" w:lineRule="auto"/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  <w:bookmarkStart w:id="0" w:name="_Toc14667"/>
      <w:bookmarkStart w:id="1" w:name="OLE_LINK23"/>
      <w:bookmarkStart w:id="2" w:name="OLE_LINK33"/>
      <w:bookmarkStart w:id="3" w:name="OLE_LINK43"/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1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Baseline characteristic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o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f participant by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FLI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in cross-sectional analysis.</w:t>
      </w:r>
    </w:p>
    <w:p w14:paraId="656DF52D">
      <w:pPr>
        <w:spacing w:line="360" w:lineRule="auto"/>
        <w:outlineLvl w:val="9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tbl>
      <w:tblPr>
        <w:tblStyle w:val="4"/>
        <w:tblW w:w="955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30"/>
        <w:gridCol w:w="2060"/>
        <w:gridCol w:w="2230"/>
        <w:gridCol w:w="2036"/>
      </w:tblGrid>
      <w:tr w14:paraId="3FE717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750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FD929E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23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E67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LI</w:t>
            </w:r>
          </w:p>
        </w:tc>
        <w:tc>
          <w:tcPr>
            <w:tcW w:w="203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E66BCE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</w:tr>
      <w:tr w14:paraId="483382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323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2B2B0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206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034E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LI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&lt;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</w:t>
            </w:r>
          </w:p>
        </w:tc>
        <w:tc>
          <w:tcPr>
            <w:tcW w:w="223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0C0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0≤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LI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&lt;60</w:t>
            </w:r>
          </w:p>
        </w:tc>
        <w:tc>
          <w:tcPr>
            <w:tcW w:w="2036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854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LI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≥60</w:t>
            </w:r>
          </w:p>
        </w:tc>
      </w:tr>
      <w:tr w14:paraId="6473A4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69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ample size, n(%)</w:t>
            </w:r>
          </w:p>
        </w:tc>
        <w:tc>
          <w:tcPr>
            <w:tcW w:w="20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EE1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55812 (35.5%)</w:t>
            </w:r>
          </w:p>
        </w:tc>
        <w:tc>
          <w:tcPr>
            <w:tcW w:w="22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BE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8943 (27.1%)</w:t>
            </w:r>
          </w:p>
        </w:tc>
        <w:tc>
          <w:tcPr>
            <w:tcW w:w="203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8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4150 (37.4%)</w:t>
            </w:r>
          </w:p>
        </w:tc>
      </w:tr>
      <w:tr w14:paraId="1EFC1A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D68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ale, n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077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5642 (22.9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8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9979 (50.5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6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4508 (63.6%)</w:t>
            </w:r>
          </w:p>
        </w:tc>
      </w:tr>
      <w:tr w14:paraId="7CD2F8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517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 (years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C9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5.1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8.24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78C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7.2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8.02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8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7.30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7.83</w:t>
            </w:r>
          </w:p>
        </w:tc>
      </w:tr>
      <w:tr w14:paraId="6A846C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537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eprivatio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dex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741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-2.30 (-3.73, 0.19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ED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-2.24 (-3.69, 0.36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97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-1.87 (-3.50, 1.03)</w:t>
            </w:r>
          </w:p>
        </w:tc>
      </w:tr>
      <w:tr w14:paraId="186A1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F0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lcohol drinker statues, n 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D7F2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DEB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0A3B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381B5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9A57B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601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45 (4.4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64CB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387 (4.5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EBA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481 (4.6%)</w:t>
            </w:r>
          </w:p>
        </w:tc>
      </w:tr>
      <w:tr w14:paraId="7C3D2F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0098E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or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4133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083 (3.3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A5E9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942 (3.3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CA0C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880 (4.2%)</w:t>
            </w:r>
          </w:p>
        </w:tc>
      </w:tr>
      <w:tr w14:paraId="796D40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7EF2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FF5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3943 (92.3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6168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9412 (92.1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641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 w:themeColor="text1"/>
                <w:sz w:val="24"/>
                <w:szCs w:val="24"/>
                <w:highlight w:val="none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932 (91.3%)</w:t>
            </w:r>
          </w:p>
        </w:tc>
      </w:tr>
      <w:tr w14:paraId="77E403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EB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 status,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86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1CED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ED7D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221493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3D99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ev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9A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95365 (61.2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C2D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5691 (55.3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96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79087 (48.1%)</w:t>
            </w:r>
          </w:p>
        </w:tc>
      </w:tr>
      <w:tr w14:paraId="2F6870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28FD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Former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DE7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5540 (29.2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733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40406 (34.0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3DA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6156 (40.3%)</w:t>
            </w:r>
          </w:p>
        </w:tc>
      </w:tr>
      <w:tr w14:paraId="523E3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B369">
            <w:pPr>
              <w:keepNext w:val="0"/>
              <w:keepLines w:val="0"/>
              <w:widowControl/>
              <w:suppressLineNumbers w:val="0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Current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EE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4965 (9.6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AB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2646 (10.6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7C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19049 (11.6%)</w:t>
            </w:r>
          </w:p>
        </w:tc>
      </w:tr>
      <w:tr w14:paraId="10B9DB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0D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BMI (kg/m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 xml:space="preserve"> 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123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3.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3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B85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.8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BC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1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55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2</w:t>
            </w:r>
          </w:p>
        </w:tc>
      </w:tr>
      <w:tr w14:paraId="65774D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8A4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, n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%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3B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22755 (14.6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AC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30530 (25.7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F1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65885 (40.1%)</w:t>
            </w:r>
          </w:p>
        </w:tc>
      </w:tr>
      <w:tr w14:paraId="38B204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FE9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abetes, n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%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3B0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74 (1.7%)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DAC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450 (3.7%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5D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6269 (9.9%)</w:t>
            </w:r>
          </w:p>
        </w:tc>
      </w:tr>
      <w:tr w14:paraId="02C14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C35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olesterol 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76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5.6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.06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F11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  <w:t>5.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5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.14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8A7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 xml:space="preserve">5.71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.22</w:t>
            </w:r>
          </w:p>
        </w:tc>
      </w:tr>
      <w:tr w14:paraId="7A940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6E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DL-c 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E0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67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37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46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44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33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7A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26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30</w:t>
            </w:r>
          </w:p>
        </w:tc>
      </w:tr>
      <w:tr w14:paraId="5AA0D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F28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LDL-c (mmol/L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C9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42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80</w:t>
            </w:r>
          </w:p>
        </w:tc>
        <w:tc>
          <w:tcPr>
            <w:tcW w:w="2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F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6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87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915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3.6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92</w:t>
            </w:r>
          </w:p>
        </w:tc>
      </w:tr>
      <w:tr w14:paraId="3406F7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9A4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riglyceride (mmol/L)</w:t>
            </w:r>
          </w:p>
        </w:tc>
        <w:tc>
          <w:tcPr>
            <w:tcW w:w="20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130E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1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49</w:t>
            </w:r>
          </w:p>
        </w:tc>
        <w:tc>
          <w:tcPr>
            <w:tcW w:w="22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96B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.63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0.71</w:t>
            </w:r>
          </w:p>
        </w:tc>
        <w:tc>
          <w:tcPr>
            <w:tcW w:w="20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EA0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.39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1.19</w:t>
            </w:r>
          </w:p>
        </w:tc>
      </w:tr>
    </w:tbl>
    <w:p w14:paraId="264D86B6">
      <w:pPr>
        <w:spacing w:line="360" w:lineRule="auto"/>
        <w:outlineLvl w:val="9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</w:pPr>
    </w:p>
    <w:p w14:paraId="3B3EE0F3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eastAsia="等线" w:cs="Times New Roman"/>
          <w:color w:val="000000"/>
          <w:kern w:val="0"/>
          <w:sz w:val="24"/>
          <w14:ligatures w14:val="none"/>
        </w:rPr>
        <w:t xml:space="preserve">Data are expressed as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/>
          <w14:ligatures w14:val="none"/>
        </w:rPr>
        <w:t>mean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 </w:t>
      </w:r>
      <w:r>
        <w:rPr>
          <w:rFonts w:hint="default" w:ascii="Times New Roman" w:hAnsi="Times New Roman" w:eastAsia="微软雅黑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± </w:t>
      </w:r>
      <w:r>
        <w:rPr>
          <w:rFonts w:hint="eastAsia" w:ascii="Times New Roman" w:hAnsi="Times New Roman" w:eastAsia="微软雅黑" w:cs="Times New Roman"/>
          <w:i w:val="0"/>
          <w:iCs w:val="0"/>
          <w:color w:val="auto"/>
          <w:kern w:val="2"/>
          <w:sz w:val="24"/>
          <w:szCs w:val="24"/>
          <w:highlight w:val="none"/>
          <w:u w:val="none"/>
          <w:lang w:val="en-US" w:eastAsia="zh-CN" w:bidi="ar-SA"/>
        </w:rPr>
        <w:t xml:space="preserve">standard deviation, </w:t>
      </w:r>
      <w:r>
        <w:rPr>
          <w:rFonts w:ascii="Times New Roman" w:hAnsi="Times New Roman" w:eastAsia="等线" w:cs="Times New Roman"/>
          <w:color w:val="000000"/>
          <w:kern w:val="0"/>
          <w:sz w:val="24"/>
          <w14:ligatures w14:val="none"/>
        </w:rPr>
        <w:t>n (%)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/>
          <w14:ligatures w14:val="none"/>
        </w:rPr>
        <w:t>,</w:t>
      </w:r>
      <w:r>
        <w:rPr>
          <w:rFonts w:ascii="Times New Roman" w:hAnsi="Times New Roman" w:eastAsia="等线" w:cs="Times New Roman"/>
          <w:color w:val="000000"/>
          <w:kern w:val="0"/>
          <w:sz w:val="24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lang w:val="en-US" w:eastAsia="zh-CN"/>
          <w14:ligatures w14:val="none"/>
        </w:rPr>
        <w:t>or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14:ligatures w14:val="none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14:ligatures w14:val="none"/>
        </w:rPr>
        <w:t>median (25th-75th)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eprivation index assigned by the postcode of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participant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 location, which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</w:rPr>
        <w:t>reflects</w:t>
      </w:r>
      <w:r>
        <w:rPr>
          <w:rFonts w:hint="default" w:ascii="Times New Roman" w:hAnsi="Times New Roman" w:cs="Times New Roman"/>
          <w:color w:val="auto"/>
          <w:kern w:val="0"/>
          <w:sz w:val="24"/>
          <w:szCs w:val="24"/>
          <w:highlight w:val="none"/>
        </w:rPr>
        <w:t xml:space="preserve"> the level of social deprivation in which the participant lives.</w:t>
      </w:r>
      <w:r>
        <w:rPr>
          <w:rFonts w:hint="eastAsia" w:ascii="Times New Roman" w:hAnsi="Times New Roman" w:cs="Times New Roman"/>
          <w:color w:val="auto"/>
          <w:kern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FLI: fatty liver index; BMI: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bidi="ar"/>
        </w:rPr>
        <w:t>body mass index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; HDL-c: </w:t>
      </w:r>
      <w:r>
        <w:rPr>
          <w:rFonts w:hint="default" w:ascii="Times New Roman" w:hAnsi="Times New Roman" w:eastAsia="等线" w:cs="Times New Roman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high-density lipoprotein cholesterol; LDL-c: low-density lipoprotein cholesterol.</w:t>
      </w:r>
      <w:r>
        <w:rPr>
          <w:rFonts w:hint="default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</w:t>
      </w:r>
    </w:p>
    <w:p w14:paraId="7F350B4F">
      <w:pPr>
        <w:spacing w:line="360" w:lineRule="auto"/>
        <w:outlineLvl w:val="0"/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sectPr>
          <w:pgSz w:w="11906" w:h="16838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10EE8419">
      <w:pPr>
        <w:spacing w:line="360" w:lineRule="auto"/>
        <w:outlineLvl w:val="0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2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ubgroup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ssoci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between periodonta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tatu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FLI-SL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across different BMI.</w:t>
      </w:r>
      <w:bookmarkEnd w:id="0"/>
    </w:p>
    <w:p w14:paraId="023C1154">
      <w:pPr>
        <w:outlineLvl w:val="9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bookmarkEnd w:id="1"/>
    <w:tbl>
      <w:tblPr>
        <w:tblStyle w:val="4"/>
        <w:tblW w:w="98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776"/>
        <w:gridCol w:w="2825"/>
        <w:gridCol w:w="1599"/>
        <w:gridCol w:w="1961"/>
      </w:tblGrid>
      <w:tr w14:paraId="0027B1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64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8105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Periodontal status</w:t>
            </w:r>
          </w:p>
        </w:tc>
        <w:tc>
          <w:tcPr>
            <w:tcW w:w="177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FC9EB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BMI</w:t>
            </w:r>
          </w:p>
        </w:tc>
        <w:tc>
          <w:tcPr>
            <w:tcW w:w="282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01360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OR (95%Cl)</w:t>
            </w:r>
          </w:p>
        </w:tc>
        <w:tc>
          <w:tcPr>
            <w:tcW w:w="159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79C5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196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AD35E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541BEA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B157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bookmarkStart w:id="4" w:name="OLE_LINK17" w:colFirst="3" w:colLast="3"/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Gum bleed</w:t>
            </w:r>
          </w:p>
        </w:tc>
        <w:tc>
          <w:tcPr>
            <w:tcW w:w="17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7491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9197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59 (1.029, 1.090)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4DF1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2FA5B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 w14:paraId="6FF37D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427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85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A82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4 (0.95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DFC63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887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2D4A19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30DD45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8F93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74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A81C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94 (1.0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3C54E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18392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56</w:t>
            </w:r>
          </w:p>
        </w:tc>
      </w:tr>
      <w:tr w14:paraId="5C5E2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6DCB3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01A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99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20 (0.9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0529D7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742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F14089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424994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688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D0F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E9EF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8 (0.972, 1.06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499E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453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AF0AD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</w:tr>
      <w:tr w14:paraId="6BBEDD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089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D99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321A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38 (0.946,1.13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A659F3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432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B04479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219FA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8B15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C6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AC3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73 (1.002,1.37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80BC81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48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2B5218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439</w:t>
            </w:r>
          </w:p>
        </w:tc>
      </w:tr>
      <w:tr w14:paraId="482CC3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AB486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0BC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64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8 (0.943,1.056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99C31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9</w:t>
            </w: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53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D0259D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5684C6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84E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Gum pain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96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B6F7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11 (1.061, 1.15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7A1E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2458F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55B9DE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3C61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62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23A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1 (0.840, 1.20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9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665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C56C9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76D69D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83F0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B1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22D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58, 1.180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DF9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3CE8D75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05</w:t>
            </w:r>
          </w:p>
        </w:tc>
      </w:tr>
      <w:tr w14:paraId="4017F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C4C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C4D5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A88F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04 (1.009, 1.190 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4FC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3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0B1407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27F89D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3D92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07D6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083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0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DE11F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94569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</w:p>
        </w:tc>
      </w:tr>
      <w:tr w14:paraId="2BE761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884D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70F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529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8 (1.015,1.123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DB2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11</w:t>
            </w:r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A98B22B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698E25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0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EDA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85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5F6C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1 (1.086,1.15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93AA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bookmarkStart w:id="5" w:name="OLE_LINK58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bookmarkEnd w:id="5"/>
          </w:p>
        </w:tc>
        <w:tc>
          <w:tcPr>
            <w:tcW w:w="1961" w:type="dxa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A37B7D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120</w:t>
            </w:r>
          </w:p>
        </w:tc>
      </w:tr>
      <w:tr w14:paraId="2449C6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23B6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60819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E309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3 (1.027,1.251)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0E0F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13</w:t>
            </w:r>
          </w:p>
        </w:tc>
        <w:tc>
          <w:tcPr>
            <w:tcW w:w="1961" w:type="dxa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344F062">
            <w:pPr>
              <w:jc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bookmarkEnd w:id="4"/>
    </w:tbl>
    <w:p w14:paraId="72EDFFAD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sectPr>
          <w:pgSz w:w="11906" w:h="16838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bookmarkStart w:id="6" w:name="OLE_LINK28"/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Logistic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l</w:t>
      </w:r>
      <w:bookmarkEnd w:id="2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  <w:bookmarkEnd w:id="6"/>
    </w:p>
    <w:bookmarkEnd w:id="3"/>
    <w:p w14:paraId="29026081">
      <w:pPr>
        <w:outlineLvl w:val="0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bookmarkStart w:id="7" w:name="_Toc27610"/>
      <w:bookmarkStart w:id="8" w:name="OLE_LINK26"/>
      <w:bookmarkStart w:id="9" w:name="OLE_LINK34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3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ubgroup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ssoci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between </w:t>
      </w:r>
      <w:bookmarkStart w:id="10" w:name="OLE_LINK24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periodonta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tatus</w:t>
      </w:r>
      <w:bookmarkEnd w:id="10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FLI-SL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across different age.</w:t>
      </w:r>
      <w:bookmarkEnd w:id="7"/>
    </w:p>
    <w:p w14:paraId="1DAF71FF">
      <w:pPr>
        <w:outlineLvl w:val="9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tbl>
      <w:tblPr>
        <w:tblStyle w:val="4"/>
        <w:tblW w:w="1333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500"/>
        <w:gridCol w:w="3064"/>
        <w:gridCol w:w="1225"/>
        <w:gridCol w:w="2950"/>
        <w:gridCol w:w="1200"/>
        <w:gridCol w:w="1450"/>
      </w:tblGrid>
      <w:tr w14:paraId="0ED833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0B980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50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6E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28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8B2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&lt;6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82246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415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8CEA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≥6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2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422)</w:t>
            </w:r>
          </w:p>
        </w:tc>
        <w:tc>
          <w:tcPr>
            <w:tcW w:w="14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EF1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17E925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67829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5DB3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306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639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22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04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29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8FC8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20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8C73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45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1012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66824C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9CE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Gum bleed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8F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30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455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15 (1.0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8)</w:t>
            </w:r>
          </w:p>
        </w:tc>
        <w:tc>
          <w:tcPr>
            <w:tcW w:w="12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B250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2F5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0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0.97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29)</w:t>
            </w:r>
          </w:p>
        </w:tc>
        <w:tc>
          <w:tcPr>
            <w:tcW w:w="12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946C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991</w:t>
            </w:r>
          </w:p>
        </w:tc>
        <w:tc>
          <w:tcPr>
            <w:tcW w:w="14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9F934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57</w:t>
            </w:r>
          </w:p>
        </w:tc>
      </w:tr>
      <w:tr w14:paraId="221394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7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6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BCE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2244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7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7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05 (0.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461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871</w:t>
            </w:r>
          </w:p>
        </w:tc>
        <w:tc>
          <w:tcPr>
            <w:tcW w:w="14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6A5A">
            <w:pPr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2DE343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91D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5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11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25 (1.47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81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826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2B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77 (1.2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2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B0339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249DC8">
            <w:pPr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bookmarkStart w:id="11" w:name="OLE_LINK25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bookmarkEnd w:id="11"/>
          </w:p>
        </w:tc>
      </w:tr>
      <w:tr w14:paraId="4A857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16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A1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9C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1, 1.1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2B8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085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1B5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0.9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8671B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431</w:t>
            </w:r>
          </w:p>
        </w:tc>
        <w:tc>
          <w:tcPr>
            <w:tcW w:w="14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0A0FF">
            <w:pPr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6EC27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01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p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7A5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djusted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5D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3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,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E83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11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85 (0.93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1D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532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7176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6</w:t>
            </w:r>
          </w:p>
        </w:tc>
      </w:tr>
      <w:tr w14:paraId="5F2A1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6AC1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34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justed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B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78, 1.21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EF5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49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39 (1.055, 1.13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8E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002</w:t>
            </w:r>
          </w:p>
        </w:tc>
        <w:tc>
          <w:tcPr>
            <w:tcW w:w="14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673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780684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EB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1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djusted</w:t>
            </w:r>
          </w:p>
        </w:tc>
        <w:tc>
          <w:tcPr>
            <w:tcW w:w="3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0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83 (1.1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05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71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24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1.06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1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A4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1BC5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1</w:t>
            </w:r>
          </w:p>
        </w:tc>
      </w:tr>
      <w:tr w14:paraId="001A3F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CC6B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4D4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justed</w:t>
            </w:r>
          </w:p>
        </w:tc>
        <w:tc>
          <w:tcPr>
            <w:tcW w:w="3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0600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97 (1.0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F435F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7229E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1.01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9C0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4</w:t>
            </w:r>
          </w:p>
        </w:tc>
        <w:tc>
          <w:tcPr>
            <w:tcW w:w="145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4D9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bookmarkEnd w:id="8"/>
    </w:tbl>
    <w:p w14:paraId="787474C0">
      <w:pP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6048C809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Logistic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l</w:t>
      </w:r>
      <w:bookmarkEnd w:id="9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 w14:paraId="06E16D21">
      <w:pPr>
        <w:outlineLvl w:val="0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bookmarkStart w:id="12" w:name="_Toc11000"/>
      <w:bookmarkStart w:id="13" w:name="OLE_LINK36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4. 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ubgroup analysis of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ssoci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between periodontal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tatu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FLI-SL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across different sex.</w:t>
      </w:r>
      <w:bookmarkEnd w:id="12"/>
    </w:p>
    <w:p w14:paraId="621BE901">
      <w:pPr>
        <w:outlineLvl w:val="9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tbl>
      <w:tblPr>
        <w:tblStyle w:val="4"/>
        <w:tblW w:w="13401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500"/>
        <w:gridCol w:w="2850"/>
        <w:gridCol w:w="1360"/>
        <w:gridCol w:w="2910"/>
        <w:gridCol w:w="1120"/>
        <w:gridCol w:w="1711"/>
      </w:tblGrid>
      <w:tr w14:paraId="2B0133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33C6C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50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070B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21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1D384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al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26926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40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BC8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 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2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70742)</w:t>
            </w:r>
          </w:p>
        </w:tc>
        <w:tc>
          <w:tcPr>
            <w:tcW w:w="171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CAD5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01B2DC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919A1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204A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8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4CA9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36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3B6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291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5662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OR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D16B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71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A0E13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0DD4B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3D85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Gum bleed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56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4C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11 (1.180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42)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F7F65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7A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3 (1.0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50)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296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31FA9F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FC9F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D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B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7F3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67 (1.01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4F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8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A4E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12 (0.96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5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210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611</w:t>
            </w:r>
          </w:p>
        </w:tc>
        <w:tc>
          <w:tcPr>
            <w:tcW w:w="17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308E">
            <w:pPr>
              <w:jc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75B9E7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8C0D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  <w:p w14:paraId="55252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FC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68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76 (1.22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32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1429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bookmarkStart w:id="14" w:name="OLE_LINK29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bookmarkEnd w:id="14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A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1.4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6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63CF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bookmarkStart w:id="15" w:name="OLE_LINK38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bookmarkEnd w:id="15"/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2E2F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bookmarkStart w:id="16" w:name="OLE_LINK30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bookmarkEnd w:id="16"/>
          </w:p>
        </w:tc>
      </w:tr>
      <w:tr w14:paraId="5CEC9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6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723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511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BB88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64E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2621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87</w:t>
            </w:r>
          </w:p>
        </w:tc>
        <w:tc>
          <w:tcPr>
            <w:tcW w:w="17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2AF38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3932F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5D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p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B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A6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7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 xml:space="preserve"> (1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2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, 1.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3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4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14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11 (1.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3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DE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1273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3</w:t>
            </w:r>
          </w:p>
        </w:tc>
      </w:tr>
      <w:tr w14:paraId="158896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3CFD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08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00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76, 1.23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1B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bookmarkStart w:id="17" w:name="OLE_LINK32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bookmarkEnd w:id="17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C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2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46, 1.19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7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002</w:t>
            </w:r>
          </w:p>
        </w:tc>
        <w:tc>
          <w:tcPr>
            <w:tcW w:w="1711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A01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59C38C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45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BA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6E4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66 (1.23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9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42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F5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03 (1.1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2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E4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1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0C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</w:tr>
      <w:tr w14:paraId="764699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6144F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F89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justed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C023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45 (1.09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95)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C724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058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35 (0.99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78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85A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  <w:t>0.109</w:t>
            </w:r>
          </w:p>
        </w:tc>
        <w:tc>
          <w:tcPr>
            <w:tcW w:w="171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F349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3AC33D36">
      <w:pP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</w:pPr>
    </w:p>
    <w:p w14:paraId="13072BA8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Logistic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bookmarkEnd w:id="13"/>
    <w:p w14:paraId="61B13904">
      <w:pPr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6900AE2">
      <w:pPr>
        <w:ind w:left="0" w:leftChars="0" w:firstLine="0" w:firstLineChars="0"/>
        <w:outlineLvl w:val="0"/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S5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kern w:val="0"/>
          <w:sz w:val="24"/>
          <w:szCs w:val="24"/>
          <w:highlight w:val="none"/>
          <w:lang w:val="en-US" w:eastAsia="zh-CN" w:bidi="ar"/>
        </w:rPr>
        <w:t xml:space="preserve"> </w:t>
      </w:r>
      <w:bookmarkStart w:id="18" w:name="OLE_LINK56"/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 regression</w:t>
      </w:r>
      <w:bookmarkEnd w:id="18"/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models to analyze the association between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>periodontal status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and </w:t>
      </w:r>
      <w:bookmarkStart w:id="19" w:name="OLE_LINK19"/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vertAlign w:val="baseline"/>
          <w:lang w:val="en-US" w:eastAsia="zh-CN"/>
        </w:rPr>
        <w:t>arithmetic means</w:t>
      </w:r>
      <w:bookmarkEnd w:id="19"/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trike w:val="0"/>
          <w:dstrike w:val="0"/>
          <w:color w:val="auto"/>
          <w:sz w:val="24"/>
          <w:szCs w:val="24"/>
          <w:highlight w:val="none"/>
          <w:lang w:val="en-US" w:eastAsia="zh-CN"/>
        </w:rPr>
        <w:t xml:space="preserve">difference </w:t>
      </w:r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of PDFF or </w:t>
      </w:r>
      <w:bookmarkStart w:id="20" w:name="OLE_LINK18"/>
      <w:r>
        <w:rPr>
          <w:rFonts w:hint="default" w:ascii="Times New Roman" w:hAnsi="Times New Roman" w:eastAsia="宋体" w:cs="Times New Roman"/>
          <w:b w:val="0"/>
          <w:bCs w:val="0"/>
          <w:strike w:val="0"/>
          <w:dstrike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percentage change of PDFF.</w:t>
      </w:r>
      <w:bookmarkEnd w:id="20"/>
    </w:p>
    <w:p w14:paraId="3DC6C8CD">
      <w:pPr>
        <w:ind w:left="0" w:leftChars="0" w:firstLine="0" w:firstLineChars="0"/>
        <w:outlineLvl w:val="9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tbl>
      <w:tblPr>
        <w:tblStyle w:val="4"/>
        <w:tblW w:w="1406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2"/>
        <w:gridCol w:w="2108"/>
        <w:gridCol w:w="1072"/>
        <w:gridCol w:w="2083"/>
        <w:gridCol w:w="900"/>
        <w:gridCol w:w="2240"/>
        <w:gridCol w:w="963"/>
        <w:gridCol w:w="2212"/>
        <w:gridCol w:w="922"/>
      </w:tblGrid>
      <w:tr w14:paraId="67A60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  <w:jc w:val="center"/>
        </w:trPr>
        <w:tc>
          <w:tcPr>
            <w:tcW w:w="156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E60C0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Periodontal status</w:t>
            </w:r>
          </w:p>
        </w:tc>
        <w:tc>
          <w:tcPr>
            <w:tcW w:w="318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1763FC4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1</w:t>
            </w:r>
          </w:p>
        </w:tc>
        <w:tc>
          <w:tcPr>
            <w:tcW w:w="298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7E0136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2</w:t>
            </w:r>
          </w:p>
        </w:tc>
        <w:tc>
          <w:tcPr>
            <w:tcW w:w="320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EB5657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3</w:t>
            </w:r>
          </w:p>
        </w:tc>
        <w:tc>
          <w:tcPr>
            <w:tcW w:w="313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435F2C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odel 4</w:t>
            </w:r>
          </w:p>
        </w:tc>
      </w:tr>
      <w:tr w14:paraId="654758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56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61AF8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210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A09B3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 (95%Cl)</w:t>
            </w:r>
          </w:p>
        </w:tc>
        <w:tc>
          <w:tcPr>
            <w:tcW w:w="107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D2B9E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08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A7417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 (95%Cl)</w:t>
            </w:r>
          </w:p>
        </w:tc>
        <w:tc>
          <w:tcPr>
            <w:tcW w:w="90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24D9D1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24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AA60D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 (95%Cl)</w:t>
            </w:r>
          </w:p>
        </w:tc>
        <w:tc>
          <w:tcPr>
            <w:tcW w:w="96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8C1C5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21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9293A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 (95%Cl)</w:t>
            </w:r>
          </w:p>
        </w:tc>
        <w:tc>
          <w:tcPr>
            <w:tcW w:w="92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78616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614CB8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7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93C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eans 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difference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of PDFF</w:t>
            </w:r>
          </w:p>
        </w:tc>
        <w:tc>
          <w:tcPr>
            <w:tcW w:w="107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84B4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8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E3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C77A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B3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226B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D8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5A7C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 w14:paraId="62332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79404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3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1 (0.105, 0.25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221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B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6 (0.226, 0.41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5DB9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bookmarkStart w:id="21" w:name="OLE_LINK37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bookmarkEnd w:id="21"/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C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2 (0.054, 0.181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3916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A82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1 (0.033, 0.133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E81D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1F271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45311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93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05 (0.253, 0.569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E61F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3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72 (0.206, 0.5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097D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B55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4 (-0.024, 0.20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DDBD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37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0F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6 (-0.026, 0.152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B099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92</w:t>
            </w:r>
          </w:p>
        </w:tc>
      </w:tr>
      <w:tr w14:paraId="704FC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6A7B5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um pai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F39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63 (0.095, 0.43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983C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02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1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81 (0.197, 0.5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12D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FC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6 (0.039, 0.31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1EFF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09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1C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5 (0.009, 0.217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D82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31</w:t>
            </w:r>
          </w:p>
        </w:tc>
      </w:tr>
      <w:tr w14:paraId="7AF775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C2C86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eastAsia="zh-CN"/>
              </w:rPr>
              <w:t>eriodontal disease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F87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34 (0.164, 0.306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83B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AF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3 (0.262, 0.43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0DF9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64F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1 (0.075, 0.195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EEA4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AF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1 (0.047, 0.13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4F7C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DF6D3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36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62B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ercentage change of PDFF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552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8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E4E8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D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B36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1D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AB2F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 w14:paraId="27046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79ED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C92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57 (1.054, 2.461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1007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7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46 (2.153, 3.5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34A1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C43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99 (0.570, 1.828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2BF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426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7 (0.455, 1.67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C001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01</w:t>
            </w:r>
          </w:p>
        </w:tc>
      </w:tr>
      <w:tr w14:paraId="5DDBE8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FE087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33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711 (2.343, 5.080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CDD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0F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357 (2.013, 4.7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2F88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E8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15 (-0.207, 2.236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A455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03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4D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6 (-0.313, 2.064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DD7B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49</w:t>
            </w:r>
          </w:p>
        </w:tc>
      </w:tr>
      <w:tr w14:paraId="67881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C45CE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um pai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BF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23 (1.183, 4.26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730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2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A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617 (2.106, 5.1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1A35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8A5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24 (0.657, 3.392)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54096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04</w:t>
            </w:r>
          </w:p>
        </w:tc>
        <w:tc>
          <w:tcPr>
            <w:tcW w:w="2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8C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58 (0.327, 2.989)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D51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15</w:t>
            </w:r>
          </w:p>
        </w:tc>
      </w:tr>
      <w:tr w14:paraId="0405E3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1" w:hRule="atLeast"/>
          <w:jc w:val="center"/>
        </w:trPr>
        <w:tc>
          <w:tcPr>
            <w:tcW w:w="156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66C494">
            <w:pPr>
              <w:keepNext w:val="0"/>
              <w:keepLines w:val="0"/>
              <w:widowControl/>
              <w:suppressLineNumbers w:val="0"/>
              <w:spacing w:line="240" w:lineRule="auto"/>
              <w:ind w:leftChars="100"/>
              <w:jc w:val="left"/>
              <w:textAlignment w:val="center"/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eastAsia="zh-CN"/>
              </w:rPr>
              <w:t>eriodontal disease</w:t>
            </w:r>
          </w:p>
        </w:tc>
        <w:tc>
          <w:tcPr>
            <w:tcW w:w="21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590D7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88 (1.649, 2.927)</w:t>
            </w:r>
          </w:p>
        </w:tc>
        <w:tc>
          <w:tcPr>
            <w:tcW w:w="107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9AB6A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08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0029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53 (2.525, 3.782)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D1E1A3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8DC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23 (0.852, 1.994)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41521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C365D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7 (0.701, 1.812)</w:t>
            </w:r>
          </w:p>
        </w:tc>
        <w:tc>
          <w:tcPr>
            <w:tcW w:w="92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9119C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</w:tbl>
    <w:p w14:paraId="68220895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p w14:paraId="3FFE1514">
      <w:pPr>
        <w:spacing w:line="360" w:lineRule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Model 1: unadjusted; Model 2: adjusted by sex and age; Model 3: adjusted by 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(never, former, current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 d</w:t>
      </w:r>
      <w:r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 xml:space="preserve">iabetes,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triglyceride, and cholesterol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; Model 4: adjusted by Model 3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plus B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MI (kg/m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.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PDFF: proton density fat fraction.</w:t>
      </w:r>
    </w:p>
    <w:p w14:paraId="2A471043">
      <w:pPr>
        <w:spacing w:line="360" w:lineRule="auto"/>
        <w:outlineLvl w:val="0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bookmarkStart w:id="22" w:name="_Toc8898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6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 regress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aly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 of association between periodo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l statu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an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bookmarkStart w:id="23" w:name="OLE_LINK27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arithmetic mean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differenc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of </w:t>
      </w:r>
      <w:bookmarkEnd w:id="23"/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PDF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in total, normal-weight, over-weight and </w:t>
      </w:r>
      <w:bookmarkStart w:id="24" w:name="OLE_LINK35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obesity</w:t>
      </w:r>
      <w:bookmarkEnd w:id="24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groups.</w:t>
      </w:r>
      <w:bookmarkEnd w:id="22"/>
    </w:p>
    <w:p w14:paraId="257B50F0">
      <w:pPr>
        <w:outlineLvl w:val="9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tbl>
      <w:tblPr>
        <w:tblStyle w:val="4"/>
        <w:tblW w:w="98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776"/>
        <w:gridCol w:w="2825"/>
        <w:gridCol w:w="1599"/>
        <w:gridCol w:w="1961"/>
      </w:tblGrid>
      <w:tr w14:paraId="55A556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64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A1FA5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77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AEAB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BMI</w:t>
            </w:r>
          </w:p>
        </w:tc>
        <w:tc>
          <w:tcPr>
            <w:tcW w:w="282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FB8B4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95%Cl)</w:t>
            </w:r>
          </w:p>
        </w:tc>
        <w:tc>
          <w:tcPr>
            <w:tcW w:w="159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154FA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196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6A2A3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37C182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56685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Gum bleed</w:t>
            </w:r>
          </w:p>
        </w:tc>
        <w:tc>
          <w:tcPr>
            <w:tcW w:w="17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378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0057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3)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59547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3E93F3F6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720</w:t>
            </w:r>
          </w:p>
        </w:tc>
      </w:tr>
      <w:tr w14:paraId="1E4AE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26A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7E1D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9D7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4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0.295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6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AA7AAA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811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F897B2">
            <w:pPr>
              <w:jc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3303DE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1CCCC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7A36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3901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9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F9670E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87E04E">
            <w:pPr>
              <w:jc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5F6A6E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9303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B798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E4B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4DC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AFF2612">
            <w:pPr>
              <w:jc w:val="both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33E5C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4A7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F32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C5B6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0.0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E48CA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92</w:t>
            </w:r>
          </w:p>
        </w:tc>
        <w:tc>
          <w:tcPr>
            <w:tcW w:w="1961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B44B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3</w:t>
            </w:r>
          </w:p>
        </w:tc>
      </w:tr>
      <w:tr w14:paraId="6287DB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5EBC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B5B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977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0.613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1.077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C1F72B">
            <w:pPr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02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0518C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516FA9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C9ED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8CC0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89B6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28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49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391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30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21E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0E158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B16B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F226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544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0.0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66F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76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F78C50B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1AF6C6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D16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Gum pain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D218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74F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7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E02BB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31</w:t>
            </w:r>
          </w:p>
        </w:tc>
        <w:tc>
          <w:tcPr>
            <w:tcW w:w="1961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55B96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823</w:t>
            </w:r>
          </w:p>
        </w:tc>
      </w:tr>
      <w:tr w14:paraId="51E1F0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593E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5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86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02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0.3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7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565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71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8C4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3BC3F5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DD02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63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CAB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F8C7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28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6E56E9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48B555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29B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8308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82C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.0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5E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48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459CE0"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0BD587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2657D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EEF4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2F61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0911A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89E1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0</w:t>
            </w:r>
          </w:p>
        </w:tc>
      </w:tr>
      <w:tr w14:paraId="4A936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A310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bookmarkStart w:id="25" w:name="OLE_LINK3" w:colFirst="1" w:colLast="1"/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952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C8CC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0.222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1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E363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2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1FE95A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1E83FA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885B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87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E11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1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7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1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6946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2E38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46C77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57F6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44EE9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38B52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7)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2988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96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D019A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bookmarkEnd w:id="25"/>
    </w:tbl>
    <w:p w14:paraId="31959CB7"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p w14:paraId="35782EC4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 w14:paraId="08A9B0CF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73F7A304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1906" w:h="16838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17CCD57">
      <w:pPr>
        <w:outlineLvl w:val="0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7. Linear regress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aly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of association between periodontal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tatu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an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arithmetic mean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differenc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of PDF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in younger and elderly.</w:t>
      </w:r>
    </w:p>
    <w:p w14:paraId="144FD672">
      <w:pPr>
        <w:outlineLvl w:val="9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tbl>
      <w:tblPr>
        <w:tblStyle w:val="4"/>
        <w:tblW w:w="133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500"/>
        <w:gridCol w:w="2850"/>
        <w:gridCol w:w="1360"/>
        <w:gridCol w:w="2910"/>
        <w:gridCol w:w="1120"/>
        <w:gridCol w:w="1708"/>
      </w:tblGrid>
      <w:tr w14:paraId="09DF17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121504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50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E3B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21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5126D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&lt;6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930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403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D0D9A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≥6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083)</w:t>
            </w:r>
          </w:p>
        </w:tc>
        <w:tc>
          <w:tcPr>
            <w:tcW w:w="170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DC16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7BBDF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70574E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5C5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85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69983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36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58D2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291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7F9A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2602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70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E864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359417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8FA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bookmarkStart w:id="26" w:name="OLE_LINK2" w:colFirst="0" w:colLast="0"/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15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B8D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5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F6B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1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11)</w:t>
            </w:r>
          </w:p>
        </w:tc>
        <w:tc>
          <w:tcPr>
            <w:tcW w:w="136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3F0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EF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6)</w:t>
            </w:r>
          </w:p>
        </w:tc>
        <w:tc>
          <w:tcPr>
            <w:tcW w:w="11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AB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6</w:t>
            </w:r>
          </w:p>
        </w:tc>
        <w:tc>
          <w:tcPr>
            <w:tcW w:w="170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BB9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6</w:t>
            </w:r>
          </w:p>
        </w:tc>
      </w:tr>
      <w:tr w14:paraId="64E26D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F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CA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F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5592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97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6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44D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35</w:t>
            </w:r>
          </w:p>
        </w:tc>
        <w:tc>
          <w:tcPr>
            <w:tcW w:w="17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4B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24746E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B5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7D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845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20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5FFD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5FE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14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98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F0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01</w:t>
            </w:r>
          </w:p>
        </w:tc>
        <w:tc>
          <w:tcPr>
            <w:tcW w:w="1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F5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797</w:t>
            </w:r>
          </w:p>
        </w:tc>
      </w:tr>
      <w:tr w14:paraId="1BA0B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FBD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E9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87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6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5C6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553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58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31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9A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168</w:t>
            </w:r>
          </w:p>
        </w:tc>
        <w:tc>
          <w:tcPr>
            <w:tcW w:w="17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B204D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414A52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DE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pai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95E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D3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4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2A6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bookmarkStart w:id="27" w:name="OLE_LINK46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bookmarkEnd w:id="27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2F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3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69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77B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27</w:t>
            </w:r>
          </w:p>
        </w:tc>
        <w:tc>
          <w:tcPr>
            <w:tcW w:w="1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AF7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953</w:t>
            </w:r>
          </w:p>
        </w:tc>
      </w:tr>
      <w:tr w14:paraId="09D658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7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6494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F16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D4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12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D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24</w:t>
            </w:r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0CF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6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07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36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237</w:t>
            </w:r>
          </w:p>
        </w:tc>
        <w:tc>
          <w:tcPr>
            <w:tcW w:w="17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01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7C70C7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  <w:jc w:val="center"/>
        </w:trPr>
        <w:tc>
          <w:tcPr>
            <w:tcW w:w="19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8FD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0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63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17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485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bookmarkStart w:id="28" w:name="OLE_LINK57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  <w:bookmarkEnd w:id="28"/>
          </w:p>
        </w:tc>
        <w:tc>
          <w:tcPr>
            <w:tcW w:w="2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33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0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7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6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D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7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A7F9D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70</w:t>
            </w:r>
          </w:p>
        </w:tc>
      </w:tr>
      <w:bookmarkEnd w:id="26"/>
      <w:tr w14:paraId="51FF8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95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87A1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FE24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0B75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5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2)</w:t>
            </w:r>
          </w:p>
        </w:tc>
        <w:tc>
          <w:tcPr>
            <w:tcW w:w="13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3A44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9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715F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2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212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278</w:t>
            </w:r>
          </w:p>
        </w:tc>
        <w:tc>
          <w:tcPr>
            <w:tcW w:w="170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4E42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704C790C"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p w14:paraId="6A1B8A4D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l. </w:t>
      </w:r>
    </w:p>
    <w:p w14:paraId="3CCF63FF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0E685996">
      <w:pPr>
        <w:outlineLvl w:val="0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  <w:bookmarkStart w:id="29" w:name="OLE_LINK47"/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8. Linear regress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aly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of association between periodontal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tatu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arithmetic mean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differenc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of PDF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in males and females.</w:t>
      </w:r>
    </w:p>
    <w:p w14:paraId="2471E34F">
      <w:pPr>
        <w:outlineLvl w:val="9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tbl>
      <w:tblPr>
        <w:tblStyle w:val="4"/>
        <w:tblW w:w="1341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6"/>
        <w:gridCol w:w="1489"/>
        <w:gridCol w:w="2830"/>
        <w:gridCol w:w="1351"/>
        <w:gridCol w:w="2890"/>
        <w:gridCol w:w="1112"/>
        <w:gridCol w:w="1808"/>
      </w:tblGrid>
      <w:tr w14:paraId="2EE6B8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  <w:jc w:val="center"/>
        </w:trPr>
        <w:tc>
          <w:tcPr>
            <w:tcW w:w="193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8036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48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E628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81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81CB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al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119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400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C3EFD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 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894)</w:t>
            </w:r>
          </w:p>
        </w:tc>
        <w:tc>
          <w:tcPr>
            <w:tcW w:w="180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545D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3E002A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  <w:jc w:val="center"/>
        </w:trPr>
        <w:tc>
          <w:tcPr>
            <w:tcW w:w="193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3BBB7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89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DB5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83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0CA0E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351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525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289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8872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112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52D92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80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61111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00349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93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69A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148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93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3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0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33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33)</w:t>
            </w:r>
          </w:p>
        </w:tc>
        <w:tc>
          <w:tcPr>
            <w:tcW w:w="135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9B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7D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8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1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73)</w:t>
            </w:r>
          </w:p>
        </w:tc>
        <w:tc>
          <w:tcPr>
            <w:tcW w:w="111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36CE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08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03BC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17</w:t>
            </w:r>
          </w:p>
        </w:tc>
      </w:tr>
      <w:tr w14:paraId="4B5E14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9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5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8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F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012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19B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8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10A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73</w:t>
            </w:r>
          </w:p>
        </w:tc>
        <w:tc>
          <w:tcPr>
            <w:tcW w:w="1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8E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67DB62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93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A07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302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EC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8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4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EAC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16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3FB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2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43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E35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43B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500</w:t>
            </w:r>
          </w:p>
        </w:tc>
      </w:tr>
      <w:tr w14:paraId="2AFA90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936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C45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F7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6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8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44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482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A2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4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6E7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252</w:t>
            </w:r>
          </w:p>
        </w:tc>
        <w:tc>
          <w:tcPr>
            <w:tcW w:w="1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AB97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2D495C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  <w:jc w:val="center"/>
        </w:trPr>
        <w:tc>
          <w:tcPr>
            <w:tcW w:w="1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80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pain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51A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5F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9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8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2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D25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1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39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14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31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D6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DB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652</w:t>
            </w:r>
          </w:p>
        </w:tc>
      </w:tr>
      <w:tr w14:paraId="6DEEA4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  <w:jc w:val="center"/>
        </w:trPr>
        <w:tc>
          <w:tcPr>
            <w:tcW w:w="1936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7D6F6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38A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83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20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2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7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6B6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18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4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69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3F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238</w:t>
            </w:r>
          </w:p>
        </w:tc>
        <w:tc>
          <w:tcPr>
            <w:tcW w:w="1808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05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5EBE4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9" w:hRule="atLeast"/>
          <w:jc w:val="center"/>
        </w:trPr>
        <w:tc>
          <w:tcPr>
            <w:tcW w:w="19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AC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07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DB0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4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31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58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F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8A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37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80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48A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02</w:t>
            </w:r>
          </w:p>
        </w:tc>
      </w:tr>
      <w:tr w14:paraId="51F44A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7" w:hRule="atLeast"/>
          <w:jc w:val="center"/>
        </w:trPr>
        <w:tc>
          <w:tcPr>
            <w:tcW w:w="1936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0C0BFA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A27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68AF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4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6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6)</w:t>
            </w:r>
          </w:p>
        </w:tc>
        <w:tc>
          <w:tcPr>
            <w:tcW w:w="135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1E0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C37E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95)</w:t>
            </w:r>
          </w:p>
        </w:tc>
        <w:tc>
          <w:tcPr>
            <w:tcW w:w="11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1FA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24</w:t>
            </w:r>
          </w:p>
        </w:tc>
        <w:tc>
          <w:tcPr>
            <w:tcW w:w="1808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9F3F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0DCA1A2B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p w14:paraId="226AF23C"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</w:t>
      </w:r>
      <w:bookmarkEnd w:id="29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.</w:t>
      </w:r>
    </w:p>
    <w:p w14:paraId="0643C683">
      <w:pP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423BACA">
      <w:pPr>
        <w:spacing w:line="360" w:lineRule="auto"/>
        <w:outlineLvl w:val="0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  <w:bookmarkStart w:id="30" w:name="_Toc21087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S9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 regress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aly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 of association between periodo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l status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bscript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and</w:t>
      </w:r>
      <w:bookmarkStart w:id="31" w:name="OLE_LINK4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bookmarkStart w:id="32" w:name="OLE_LINK10"/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percentage change of </w:t>
      </w:r>
      <w:bookmarkEnd w:id="31"/>
      <w:bookmarkEnd w:id="32"/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PDFF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in total, obesity, over-weight and normal-weight groups.</w:t>
      </w:r>
      <w:bookmarkEnd w:id="30"/>
    </w:p>
    <w:p w14:paraId="4DDA920B">
      <w:pPr>
        <w:outlineLvl w:val="9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tbl>
      <w:tblPr>
        <w:tblStyle w:val="4"/>
        <w:tblW w:w="980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3"/>
        <w:gridCol w:w="1776"/>
        <w:gridCol w:w="2825"/>
        <w:gridCol w:w="1599"/>
        <w:gridCol w:w="1961"/>
      </w:tblGrid>
      <w:tr w14:paraId="3C696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8" w:hRule="atLeast"/>
          <w:jc w:val="center"/>
        </w:trPr>
        <w:tc>
          <w:tcPr>
            <w:tcW w:w="164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20624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776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6ED3B6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BMI</w:t>
            </w:r>
          </w:p>
        </w:tc>
        <w:tc>
          <w:tcPr>
            <w:tcW w:w="282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27E182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95%Cl)</w:t>
            </w:r>
          </w:p>
        </w:tc>
        <w:tc>
          <w:tcPr>
            <w:tcW w:w="1599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6019C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value</w:t>
            </w:r>
          </w:p>
        </w:tc>
        <w:tc>
          <w:tcPr>
            <w:tcW w:w="1961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0BEAF5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13B41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7625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Gum bleed</w:t>
            </w:r>
          </w:p>
        </w:tc>
        <w:tc>
          <w:tcPr>
            <w:tcW w:w="17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6A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2C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45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79)</w:t>
            </w:r>
          </w:p>
        </w:tc>
        <w:tc>
          <w:tcPr>
            <w:tcW w:w="159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B238D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961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0F29A310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652</w:t>
            </w:r>
          </w:p>
        </w:tc>
      </w:tr>
      <w:tr w14:paraId="017BAC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C41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56C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A02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6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1.6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3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25983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939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F9C25A7">
            <w:pPr>
              <w:jc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683535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01DF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DE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589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9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47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51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4734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1EB705">
            <w:pPr>
              <w:jc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315D20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D50C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BA0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9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4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1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0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E6C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5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B139628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472612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E8FD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F5D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8C35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0.3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064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BC733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49</w:t>
            </w:r>
          </w:p>
        </w:tc>
        <w:tc>
          <w:tcPr>
            <w:tcW w:w="1961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D2B00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6</w:t>
            </w:r>
          </w:p>
        </w:tc>
      </w:tr>
      <w:tr w14:paraId="06738E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DE6E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29FE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EA8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2.4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5.5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59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703A09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114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B722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4FAC6C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F8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B888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C58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29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14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0FF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4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76D7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630B09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9BB2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636C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E241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0.27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90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4F8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06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5EFB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427C8A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7B4A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Gum pain 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BF1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20CC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6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32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989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BDD2B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15</w:t>
            </w:r>
          </w:p>
        </w:tc>
        <w:tc>
          <w:tcPr>
            <w:tcW w:w="1961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6427D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51</w:t>
            </w:r>
          </w:p>
        </w:tc>
      </w:tr>
      <w:tr w14:paraId="2629A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6C0A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1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4B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3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1.17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.88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6C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0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E249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</w:tr>
      <w:tr w14:paraId="7EB76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4289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1693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086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782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74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775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4BB3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01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A148F11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03C5DB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5373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647C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FAFA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661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15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15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0F3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36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4C09B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445FF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28D44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080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Total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7C8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2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7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12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6B96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D2DE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429</w:t>
            </w:r>
          </w:p>
        </w:tc>
      </w:tr>
      <w:tr w14:paraId="1733F2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A9A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D715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besity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57B5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-1.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828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C74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690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A522848">
            <w:pPr>
              <w:jc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</w:tr>
      <w:tr w14:paraId="21B39E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56A32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F99A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Over-weight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DE69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8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342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961" w:type="dxa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34DC9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4D6C4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  <w:jc w:val="center"/>
        </w:trPr>
        <w:tc>
          <w:tcPr>
            <w:tcW w:w="1643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7BBEEB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17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CC548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 w:val="0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 w:val="0"/>
                <w:bCs w:val="0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Normal-weight</w:t>
            </w:r>
          </w:p>
        </w:tc>
        <w:tc>
          <w:tcPr>
            <w:tcW w:w="282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588D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33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23)</w:t>
            </w:r>
          </w:p>
        </w:tc>
        <w:tc>
          <w:tcPr>
            <w:tcW w:w="159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598797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</w:t>
            </w:r>
          </w:p>
        </w:tc>
        <w:tc>
          <w:tcPr>
            <w:tcW w:w="1961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FFFFFF"/>
            <w:noWrap/>
            <w:vAlign w:val="center"/>
          </w:tcPr>
          <w:p w14:paraId="47C371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56ADEC52">
      <w:pPr>
        <w:outlineLvl w:val="9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p w14:paraId="3D922ED2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1906" w:h="16838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inea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l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.</w:t>
      </w:r>
    </w:p>
    <w:p w14:paraId="39C7BC2F">
      <w:pPr>
        <w:outlineLvl w:val="0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10. Linear regress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aly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association between periodontal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tatu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an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bookmarkStart w:id="33" w:name="OLE_LINK1"/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percentage change of PDFF</w:t>
      </w:r>
      <w:bookmarkEnd w:id="33"/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in younger and elderly.</w:t>
      </w:r>
    </w:p>
    <w:p w14:paraId="50763C46">
      <w:pPr>
        <w:outlineLvl w:val="9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tbl>
      <w:tblPr>
        <w:tblStyle w:val="4"/>
        <w:tblW w:w="1325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1484"/>
        <w:gridCol w:w="2820"/>
        <w:gridCol w:w="1346"/>
        <w:gridCol w:w="2880"/>
        <w:gridCol w:w="1108"/>
        <w:gridCol w:w="1690"/>
      </w:tblGrid>
      <w:tr w14:paraId="1022DC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  <w:jc w:val="center"/>
        </w:trPr>
        <w:tc>
          <w:tcPr>
            <w:tcW w:w="192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2D00B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484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DCA8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66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0925E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&lt;6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6930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988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D069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e≥60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3083)</w:t>
            </w:r>
          </w:p>
        </w:tc>
        <w:tc>
          <w:tcPr>
            <w:tcW w:w="169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430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76D2EB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  <w:jc w:val="center"/>
        </w:trPr>
        <w:tc>
          <w:tcPr>
            <w:tcW w:w="1929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8EB7697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84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DF2D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82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D27B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346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E66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288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B192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108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F473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69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AB8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5AA79E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92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2796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14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5D9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B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5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22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79)</w:t>
            </w:r>
          </w:p>
        </w:tc>
        <w:tc>
          <w:tcPr>
            <w:tcW w:w="134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B921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8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C9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7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0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45)</w:t>
            </w:r>
          </w:p>
        </w:tc>
        <w:tc>
          <w:tcPr>
            <w:tcW w:w="110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F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8</w:t>
            </w:r>
          </w:p>
        </w:tc>
        <w:tc>
          <w:tcPr>
            <w:tcW w:w="1690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43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126</w:t>
            </w:r>
          </w:p>
        </w:tc>
      </w:tr>
      <w:tr w14:paraId="10B56A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9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E5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F5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B1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9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58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0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F8E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21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6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95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8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2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667</w:t>
            </w:r>
          </w:p>
        </w:tc>
        <w:tc>
          <w:tcPr>
            <w:tcW w:w="16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36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705432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8" w:hRule="atLeast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25A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DC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83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6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78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506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7D4E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27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60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578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D4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D09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300</w:t>
            </w:r>
          </w:p>
        </w:tc>
      </w:tr>
      <w:tr w14:paraId="162736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92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D1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EE9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8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3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1.24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35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90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67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91F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2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2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51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92</w:t>
            </w:r>
          </w:p>
        </w:tc>
        <w:tc>
          <w:tcPr>
            <w:tcW w:w="16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1D74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3004F2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1" w:hRule="atLeast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116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pai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7C4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D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56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71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418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45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0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61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49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056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BD1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21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7BFE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924</w:t>
            </w:r>
          </w:p>
        </w:tc>
      </w:tr>
      <w:tr w14:paraId="61E5E3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192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2F882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5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57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67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9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52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F4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3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81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57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8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044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B2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11</w:t>
            </w:r>
          </w:p>
        </w:tc>
        <w:tc>
          <w:tcPr>
            <w:tcW w:w="1690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D6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23657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  <w:jc w:val="center"/>
        </w:trPr>
        <w:tc>
          <w:tcPr>
            <w:tcW w:w="19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9FF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5C7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C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7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70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41)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02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140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0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89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2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DA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1</w:t>
            </w:r>
          </w:p>
        </w:tc>
        <w:tc>
          <w:tcPr>
            <w:tcW w:w="169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BB21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164</w:t>
            </w:r>
          </w:p>
        </w:tc>
      </w:tr>
      <w:tr w14:paraId="785B6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6" w:hRule="atLeast"/>
          <w:jc w:val="center"/>
        </w:trPr>
        <w:tc>
          <w:tcPr>
            <w:tcW w:w="192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7053BD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8E40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9D5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5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79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116)</w:t>
            </w:r>
          </w:p>
        </w:tc>
        <w:tc>
          <w:tcPr>
            <w:tcW w:w="13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8719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C76C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33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737)</w:t>
            </w:r>
          </w:p>
        </w:tc>
        <w:tc>
          <w:tcPr>
            <w:tcW w:w="110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FFDC6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184</w:t>
            </w:r>
          </w:p>
        </w:tc>
        <w:tc>
          <w:tcPr>
            <w:tcW w:w="1690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C97A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13ADEABC">
      <w:pP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p w14:paraId="2A597802">
      <w:pPr>
        <w:spacing w:line="360" w:lineRule="auto"/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l. </w:t>
      </w:r>
    </w:p>
    <w:p w14:paraId="5E2068DD">
      <w:pPr>
        <w:outlineLvl w:val="0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11. Linear regression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naly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of association between periodontal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tatu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s and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percentage change of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PDFF(%)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in males and females.</w:t>
      </w:r>
    </w:p>
    <w:p w14:paraId="577D9997">
      <w:pPr>
        <w:outlineLvl w:val="9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tbl>
      <w:tblPr>
        <w:tblStyle w:val="4"/>
        <w:tblW w:w="13298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9"/>
        <w:gridCol w:w="1476"/>
        <w:gridCol w:w="2805"/>
        <w:gridCol w:w="1339"/>
        <w:gridCol w:w="2864"/>
        <w:gridCol w:w="1103"/>
        <w:gridCol w:w="1792"/>
      </w:tblGrid>
      <w:tr w14:paraId="6D5B19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3" w:hRule="atLeast"/>
          <w:jc w:val="center"/>
        </w:trPr>
        <w:tc>
          <w:tcPr>
            <w:tcW w:w="191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04CD6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>Periodontal status</w:t>
            </w:r>
          </w:p>
        </w:tc>
        <w:tc>
          <w:tcPr>
            <w:tcW w:w="1476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4CF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414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C9C9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Mal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9119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3967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04B90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 (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=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0894)</w:t>
            </w:r>
          </w:p>
        </w:tc>
        <w:tc>
          <w:tcPr>
            <w:tcW w:w="179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3427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 for interaction</w:t>
            </w:r>
          </w:p>
        </w:tc>
      </w:tr>
      <w:tr w14:paraId="1D4B67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  <w:jc w:val="center"/>
        </w:trPr>
        <w:tc>
          <w:tcPr>
            <w:tcW w:w="1919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8CC3A4">
            <w:pP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76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4CE7D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80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40FB6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339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B7EF8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286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DC9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ifference 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95%Cl)</w:t>
            </w:r>
          </w:p>
        </w:tc>
        <w:tc>
          <w:tcPr>
            <w:tcW w:w="110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D569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P </w:t>
            </w:r>
          </w:p>
        </w:tc>
        <w:tc>
          <w:tcPr>
            <w:tcW w:w="179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5DB1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61DE9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91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903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147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7B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0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E3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9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.77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027)</w:t>
            </w:r>
          </w:p>
        </w:tc>
        <w:tc>
          <w:tcPr>
            <w:tcW w:w="1339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FDF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6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9AC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4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8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14)</w:t>
            </w:r>
          </w:p>
        </w:tc>
        <w:tc>
          <w:tcPr>
            <w:tcW w:w="110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4E8AC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2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714B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4</w:t>
            </w:r>
          </w:p>
        </w:tc>
      </w:tr>
      <w:tr w14:paraId="0BCA0C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9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D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6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35E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9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906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931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60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A0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.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301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0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8AF9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2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</w:t>
            </w:r>
          </w:p>
        </w:tc>
        <w:tc>
          <w:tcPr>
            <w:tcW w:w="17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B50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4A25F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91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BD3E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270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Un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30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0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462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9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30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1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D48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51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.68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6.347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E933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1107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961</w:t>
            </w:r>
          </w:p>
        </w:tc>
      </w:tr>
      <w:tr w14:paraId="34E2C6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91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9F8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A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1D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1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1.04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486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68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42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05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5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49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1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193</w:t>
            </w:r>
          </w:p>
        </w:tc>
        <w:tc>
          <w:tcPr>
            <w:tcW w:w="17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6FB07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</w:p>
        </w:tc>
      </w:tr>
      <w:tr w14:paraId="3B581A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7" w:hRule="atLeast"/>
          <w:jc w:val="center"/>
        </w:trPr>
        <w:tc>
          <w:tcPr>
            <w:tcW w:w="1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E2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Gum pain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65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94B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50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00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995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B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0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1F1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6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769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5.514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D7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512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416</w:t>
            </w:r>
          </w:p>
        </w:tc>
      </w:tr>
      <w:tr w14:paraId="038746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  <w:jc w:val="center"/>
        </w:trPr>
        <w:tc>
          <w:tcPr>
            <w:tcW w:w="191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DB3E9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380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3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135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319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87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6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DA4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8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-0.43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806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BA9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151</w:t>
            </w:r>
          </w:p>
        </w:tc>
        <w:tc>
          <w:tcPr>
            <w:tcW w:w="1792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625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  <w:tr w14:paraId="0478E5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9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E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iodontal disease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DE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unadjusted</w:t>
            </w:r>
          </w:p>
        </w:tc>
        <w:tc>
          <w:tcPr>
            <w:tcW w:w="2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EA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74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2.7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4.742)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D1D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6D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60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1.804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3.401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5A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7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548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10</w:t>
            </w:r>
          </w:p>
        </w:tc>
      </w:tr>
      <w:tr w14:paraId="6EFF69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0" w:hRule="atLeast"/>
          <w:jc w:val="center"/>
        </w:trPr>
        <w:tc>
          <w:tcPr>
            <w:tcW w:w="1919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EE0A5B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CD24F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</w:t>
            </w:r>
          </w:p>
        </w:tc>
        <w:tc>
          <w:tcPr>
            <w:tcW w:w="280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EE5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87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983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2.775)</w:t>
            </w:r>
          </w:p>
        </w:tc>
        <w:tc>
          <w:tcPr>
            <w:tcW w:w="133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C1867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8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6314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74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(0.048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435)</w:t>
            </w:r>
          </w:p>
        </w:tc>
        <w:tc>
          <w:tcPr>
            <w:tcW w:w="110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5E28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036</w:t>
            </w:r>
          </w:p>
        </w:tc>
        <w:tc>
          <w:tcPr>
            <w:tcW w:w="1792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7AA4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</w:p>
        </w:tc>
      </w:tr>
    </w:tbl>
    <w:p w14:paraId="65B60B14">
      <w:pPr>
        <w:spacing w:line="360" w:lineRule="auto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p w14:paraId="283FEF64">
      <w:pPr>
        <w:spacing w:line="360" w:lineRule="auto"/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l. </w:t>
      </w:r>
    </w:p>
    <w:p w14:paraId="2B82FDD8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1549A0C9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23660D00">
      <w:pPr>
        <w:outlineLvl w:val="0"/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  <w:t xml:space="preserve">Table S12.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 xml:space="preserve">Estimated indirect effect of different mediators on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association between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 xml:space="preserve"> 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sz w:val="22"/>
          <w:szCs w:val="22"/>
          <w:highlight w:val="none"/>
          <w:u w:val="none"/>
          <w:lang w:val="en-US" w:eastAsia="zh-CN"/>
        </w:rPr>
        <w:t>p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sz w:val="22"/>
          <w:szCs w:val="22"/>
          <w:highlight w:val="none"/>
          <w:u w:val="none"/>
          <w:lang w:eastAsia="zh-CN"/>
        </w:rPr>
        <w:t>eriodontal disease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sz w:val="22"/>
          <w:szCs w:val="22"/>
          <w:highlight w:val="none"/>
          <w:u w:val="no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and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PDFF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.</w:t>
      </w:r>
    </w:p>
    <w:p w14:paraId="1A543262">
      <w:pP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vertAlign w:val="baseline"/>
          <w:lang w:val="en-US" w:eastAsia="zh-CN"/>
        </w:rPr>
      </w:pPr>
    </w:p>
    <w:tbl>
      <w:tblPr>
        <w:tblStyle w:val="4"/>
        <w:tblW w:w="9919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8"/>
        <w:gridCol w:w="2302"/>
        <w:gridCol w:w="2264"/>
        <w:gridCol w:w="2330"/>
        <w:gridCol w:w="1335"/>
      </w:tblGrid>
      <w:tr w14:paraId="39C9E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9" w:hRule="atLeast"/>
          <w:jc w:val="center"/>
        </w:trPr>
        <w:tc>
          <w:tcPr>
            <w:tcW w:w="1688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34EB31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>Mediator</w:t>
            </w:r>
          </w:p>
        </w:tc>
        <w:tc>
          <w:tcPr>
            <w:tcW w:w="689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C73E8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A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 xml:space="preserve">rithmetic means difference of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PDF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 xml:space="preserve"> (95%Cl)</w:t>
            </w:r>
          </w:p>
        </w:tc>
        <w:tc>
          <w:tcPr>
            <w:tcW w:w="133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E0BB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 xml:space="preserve">Mediated, (%) </w:t>
            </w:r>
          </w:p>
        </w:tc>
      </w:tr>
      <w:tr w14:paraId="4CE351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  <w:jc w:val="center"/>
        </w:trPr>
        <w:tc>
          <w:tcPr>
            <w:tcW w:w="1688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003951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</w:pPr>
          </w:p>
        </w:tc>
        <w:tc>
          <w:tcPr>
            <w:tcW w:w="23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C99D9D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>Total effect</w:t>
            </w:r>
          </w:p>
        </w:tc>
        <w:tc>
          <w:tcPr>
            <w:tcW w:w="22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B4F1F2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>Direct</w:t>
            </w:r>
          </w:p>
        </w:tc>
        <w:tc>
          <w:tcPr>
            <w:tcW w:w="23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2B8DA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  <w:t>Indirect</w:t>
            </w:r>
          </w:p>
        </w:tc>
        <w:tc>
          <w:tcPr>
            <w:tcW w:w="1335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54EAE6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14:ligatures w14:val="none"/>
              </w:rPr>
            </w:pPr>
          </w:p>
        </w:tc>
      </w:tr>
      <w:tr w14:paraId="6C6A5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5F4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C-reactive protein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9B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89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87D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7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5,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5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0D8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162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11.61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</w:t>
            </w:r>
          </w:p>
        </w:tc>
      </w:tr>
      <w:tr w14:paraId="34E771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6" w:hRule="atLeast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14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Blood glucose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D8F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50B8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8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38B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DD13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6.70*</w:t>
            </w:r>
          </w:p>
        </w:tc>
      </w:tr>
      <w:tr w14:paraId="1C4F98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  <w:jc w:val="center"/>
        </w:trPr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F8DE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strike w:val="0"/>
                <w:dstrike w:val="0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Body mass index</w:t>
            </w:r>
          </w:p>
        </w:tc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9E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75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7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2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9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BC46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8708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58*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</w:t>
            </w:r>
          </w:p>
        </w:tc>
      </w:tr>
      <w:tr w14:paraId="4F887C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1688" w:type="dxa"/>
            <w:shd w:val="clear" w:color="auto" w:fill="auto"/>
            <w:noWrap/>
            <w:vAlign w:val="center"/>
          </w:tcPr>
          <w:p w14:paraId="4ECD415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Health diet 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score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14:paraId="720CBE1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6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2264" w:type="dxa"/>
            <w:shd w:val="clear" w:color="auto" w:fill="auto"/>
            <w:noWrap/>
            <w:vAlign w:val="center"/>
          </w:tcPr>
          <w:p w14:paraId="14DB88A6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8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4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2330" w:type="dxa"/>
            <w:shd w:val="clear" w:color="auto" w:fill="auto"/>
            <w:noWrap/>
            <w:vAlign w:val="center"/>
          </w:tcPr>
          <w:p w14:paraId="7A9B496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0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7C88698D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5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99*</w:t>
            </w:r>
          </w:p>
        </w:tc>
      </w:tr>
      <w:tr w14:paraId="30B3CA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1688" w:type="dxa"/>
            <w:shd w:val="clear" w:color="auto" w:fill="auto"/>
            <w:noWrap/>
            <w:vAlign w:val="center"/>
          </w:tcPr>
          <w:p w14:paraId="17149040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Cholesterol</w:t>
            </w:r>
          </w:p>
        </w:tc>
        <w:tc>
          <w:tcPr>
            <w:tcW w:w="2302" w:type="dxa"/>
            <w:shd w:val="clear" w:color="auto" w:fill="auto"/>
            <w:noWrap/>
            <w:vAlign w:val="center"/>
          </w:tcPr>
          <w:p w14:paraId="49CB0D99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9)</w:t>
            </w:r>
          </w:p>
        </w:tc>
        <w:tc>
          <w:tcPr>
            <w:tcW w:w="2264" w:type="dxa"/>
            <w:shd w:val="clear" w:color="auto" w:fill="auto"/>
            <w:noWrap/>
            <w:vAlign w:val="center"/>
          </w:tcPr>
          <w:p w14:paraId="62C82E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8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4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2330" w:type="dxa"/>
            <w:shd w:val="clear" w:color="auto" w:fill="auto"/>
            <w:noWrap/>
            <w:vAlign w:val="center"/>
          </w:tcPr>
          <w:p w14:paraId="4B4DC4E1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1335" w:type="dxa"/>
            <w:shd w:val="clear" w:color="auto" w:fill="auto"/>
            <w:noWrap/>
            <w:vAlign w:val="center"/>
          </w:tcPr>
          <w:p w14:paraId="06581F5B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None</w:t>
            </w:r>
          </w:p>
          <w:p w14:paraId="0920F8C7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significant</w:t>
            </w:r>
          </w:p>
        </w:tc>
      </w:tr>
      <w:tr w14:paraId="543530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92" w:hRule="atLeast"/>
          <w:jc w:val="center"/>
        </w:trPr>
        <w:tc>
          <w:tcPr>
            <w:tcW w:w="168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6BB495C7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Triglyceride</w:t>
            </w:r>
          </w:p>
        </w:tc>
        <w:tc>
          <w:tcPr>
            <w:tcW w:w="230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E5B5652"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9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(0.047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39)</w:t>
            </w:r>
          </w:p>
        </w:tc>
        <w:tc>
          <w:tcPr>
            <w:tcW w:w="2264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6868DE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8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233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21FDF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, 0.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)</w:t>
            </w:r>
          </w:p>
        </w:tc>
        <w:tc>
          <w:tcPr>
            <w:tcW w:w="1335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4460E32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None</w:t>
            </w:r>
          </w:p>
          <w:p w14:paraId="6090CC5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significant</w:t>
            </w:r>
          </w:p>
        </w:tc>
      </w:tr>
    </w:tbl>
    <w:p w14:paraId="330BA400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65132108">
      <w:pPr>
        <w:spacing w:line="360" w:lineRule="auto"/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A total of 1000 iterations were performed for bootstrapping to estimate 95% bias-corrected confidence interval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/>
        </w:rPr>
        <w:t xml:space="preserve">Models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were adjusted by sex, age, deprivation index, alcohol intake (g/day), smoking status (never, former, current), BMI (kg/m2), hypertension, diabetes, triglyceride, and cholesterol.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 xml:space="preserve"> *P&lt;0.001.</w:t>
      </w:r>
    </w:p>
    <w:p w14:paraId="62A55834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Overall effect indicates total (direct plus indirect) effect of 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eriodontal disease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 on PDFF.</w:t>
      </w:r>
    </w:p>
    <w:p w14:paraId="6A5E57A3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 xml:space="preserve">Indirect effect indicates the 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mediating effect of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m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ediator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(intermediate level) on association between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p</w:t>
      </w:r>
      <w:r>
        <w:rPr>
          <w:rFonts w:hint="eastAsia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eriodontal disease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eastAsia="宋体" w:cs="Times New Roman"/>
          <w:b w:val="0"/>
          <w:bCs w:val="0"/>
          <w:i w:val="0"/>
          <w:iCs w:val="0"/>
          <w:snapToGrid w:val="0"/>
          <w:color w:val="000000"/>
          <w:kern w:val="0"/>
          <w:sz w:val="21"/>
          <w:szCs w:val="21"/>
          <w:highlight w:val="none"/>
          <w:u w:val="none"/>
          <w:lang w:val="en-US" w:eastAsia="zh-CN" w:bidi="ar"/>
        </w:rPr>
        <w:t>PDFF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>.</w:t>
      </w:r>
    </w:p>
    <w:p w14:paraId="2BB18D29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sectPr>
          <w:pgSz w:w="11906" w:h="16838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The percentage was calculated by log (estimated indirect effect)/ log (estimated total effect)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highlight w:val="none"/>
          <w:lang w:val="en-US" w:eastAsia="zh-CN"/>
        </w:rPr>
        <w:t>.</w:t>
      </w:r>
    </w:p>
    <w:p w14:paraId="40BD1A7E">
      <w:pP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</w:p>
    <w:p w14:paraId="2797F213">
      <w:pPr>
        <w:outlineLvl w:val="0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S13. </w:t>
      </w:r>
      <w:bookmarkStart w:id="34" w:name="_Toc49"/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Sensitivity analysis of the association between </w:t>
      </w:r>
      <w:bookmarkStart w:id="35" w:name="OLE_LINK54"/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eriodo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l status</w:t>
      </w:r>
      <w:bookmarkEnd w:id="35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and </w:t>
      </w:r>
      <w:bookmarkEnd w:id="34"/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PDFF.</w:t>
      </w:r>
    </w:p>
    <w:p w14:paraId="26B82554">
      <w:pPr>
        <w:outlineLvl w:val="9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tbl>
      <w:tblPr>
        <w:tblStyle w:val="4"/>
        <w:tblW w:w="1401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9"/>
        <w:gridCol w:w="2104"/>
        <w:gridCol w:w="1008"/>
        <w:gridCol w:w="2192"/>
        <w:gridCol w:w="897"/>
        <w:gridCol w:w="2233"/>
        <w:gridCol w:w="960"/>
        <w:gridCol w:w="2205"/>
        <w:gridCol w:w="919"/>
      </w:tblGrid>
      <w:tr w14:paraId="29B58B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8" w:hRule="atLeast"/>
          <w:jc w:val="center"/>
        </w:trPr>
        <w:tc>
          <w:tcPr>
            <w:tcW w:w="149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E3765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bookmarkStart w:id="36" w:name="OLE_LINK9"/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Periodontal status</w:t>
            </w:r>
            <w:bookmarkEnd w:id="36"/>
          </w:p>
        </w:tc>
        <w:tc>
          <w:tcPr>
            <w:tcW w:w="3112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14B38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  <w:tc>
          <w:tcPr>
            <w:tcW w:w="3089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5284658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  <w:tc>
          <w:tcPr>
            <w:tcW w:w="3193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519750A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  <w:tc>
          <w:tcPr>
            <w:tcW w:w="3124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4486D1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Model 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 w14:paraId="144341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3" w:hRule="atLeast"/>
          <w:jc w:val="center"/>
        </w:trPr>
        <w:tc>
          <w:tcPr>
            <w:tcW w:w="1499" w:type="dxa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4D55F5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</w:p>
        </w:tc>
        <w:tc>
          <w:tcPr>
            <w:tcW w:w="2104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7613BA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95%Cl)</w:t>
            </w:r>
          </w:p>
        </w:tc>
        <w:tc>
          <w:tcPr>
            <w:tcW w:w="1008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F70389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192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5F966012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95%Cl)</w:t>
            </w:r>
          </w:p>
        </w:tc>
        <w:tc>
          <w:tcPr>
            <w:tcW w:w="897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33C820E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233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D94AA61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95%Cl)</w:t>
            </w:r>
          </w:p>
        </w:tc>
        <w:tc>
          <w:tcPr>
            <w:tcW w:w="960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B8127BC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2205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B4DA28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Differenc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 xml:space="preserve"> (95%Cl)</w:t>
            </w:r>
          </w:p>
        </w:tc>
        <w:tc>
          <w:tcPr>
            <w:tcW w:w="919" w:type="dxa"/>
            <w:tcBorders>
              <w:top w:val="single" w:color="auto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1CC13AD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56D274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3603" w:type="dxa"/>
            <w:gridSpan w:val="2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759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bookmarkStart w:id="37" w:name="OLE_LINK42" w:colFirst="7" w:colLast="8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Means 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4"/>
                <w:szCs w:val="24"/>
                <w:highlight w:val="none"/>
                <w:lang w:val="en-US" w:eastAsia="zh-CN"/>
              </w:rPr>
              <w:t xml:space="preserve">differenc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of PDFF</w:t>
            </w:r>
          </w:p>
        </w:tc>
        <w:tc>
          <w:tcPr>
            <w:tcW w:w="1008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4F5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192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AD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9F87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33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FF4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EA4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0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264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1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6693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 w14:paraId="598613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A669A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B12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86 (0.040, 0.12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3FE1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/>
              </w:rPr>
            </w:pPr>
            <w:bookmarkStart w:id="38" w:name="OLE_LINK5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  <w:bookmarkEnd w:id="38"/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29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92 (0.049, 0.153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4FF9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800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78 (0.029, 0.15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B129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752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88 (0.031, 0.14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BC5F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172199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22795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C92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52 (-0.020, 0.134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152AB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8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CF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59 (-0.041, 0.16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7CE2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7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82E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63 (-0.018, 0.17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3027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9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F45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50 (-0.012, 0.15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5499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210</w:t>
            </w:r>
          </w:p>
        </w:tc>
      </w:tr>
      <w:tr w14:paraId="37CE25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182B9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um pai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9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11 (0.094, 0.31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0A0E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9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78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109 (0.098, 0.23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FF58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23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05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115 (0.065, 0.31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E626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832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101 (0.004, 0.23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FF04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45</w:t>
            </w:r>
          </w:p>
        </w:tc>
      </w:tr>
      <w:tr w14:paraId="153FE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CF5B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eastAsia="zh-CN"/>
              </w:rPr>
              <w:t>eriodontal disease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F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89 (0.042, 0.13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C1D20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3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94 (0.045, 0.150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EDC9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57F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98 (0.050, 0.1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C3206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DB0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086 (0.039, 0.13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017C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E9791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36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925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4"/>
                <w:szCs w:val="24"/>
                <w:highlight w:val="none"/>
                <w:vertAlign w:val="baseline"/>
                <w:lang w:val="en-US" w:eastAsia="zh-CN" w:bidi="ar"/>
              </w:rPr>
              <w:t>Percentage change of PDFF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A120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0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1FE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909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D6FF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53C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4092B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</w:p>
        </w:tc>
      </w:tr>
      <w:tr w14:paraId="07CFCE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F22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um Blee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7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072 (0.512, 1.532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C7A8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CD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078 (0.613, 1.79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73CB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CA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062 (0.552, 1.7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7764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02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074 (0.589, 1.53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FEB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7FA0FD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69A4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eeth los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8DF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870 (-0.293, 2.025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FE78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53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9F8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883 (-0.498, 2.38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B4505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16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28B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890 (-0.335, 2.45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4A4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34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B0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0.794 (-0.248, 1.998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0B317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523</w:t>
            </w:r>
          </w:p>
        </w:tc>
      </w:tr>
      <w:tr w14:paraId="4329CD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7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03CD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Gum pain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8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672 (0.453, 2.863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1163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9B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668 (0.298, 2.296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199F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2</w:t>
            </w:r>
          </w:p>
        </w:tc>
        <w:tc>
          <w:tcPr>
            <w:tcW w:w="2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EE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723 (0.312, 2.8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86862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AE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598 (0.245, 3.369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81A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29</w:t>
            </w:r>
          </w:p>
        </w:tc>
      </w:tr>
      <w:tr w14:paraId="31B8FE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9" w:hRule="atLeast"/>
          <w:jc w:val="center"/>
        </w:trPr>
        <w:tc>
          <w:tcPr>
            <w:tcW w:w="149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D875CE7"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eastAsia="zh-CN"/>
              </w:rPr>
              <w:t>eriodontal disease</w:t>
            </w:r>
          </w:p>
        </w:tc>
        <w:tc>
          <w:tcPr>
            <w:tcW w:w="210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8B351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234 (0.699, 1.770)</w:t>
            </w:r>
          </w:p>
        </w:tc>
        <w:tc>
          <w:tcPr>
            <w:tcW w:w="100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72915B9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21D81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342 (0.712, 1.974)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60CF6AD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3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FEE5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352 (0.723, 1.991)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69BA361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0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9B5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  <w:t>1.229 (0.687, 1.774)</w:t>
            </w:r>
          </w:p>
        </w:tc>
        <w:tc>
          <w:tcPr>
            <w:tcW w:w="91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84018DE">
            <w:pPr>
              <w:spacing w:line="240" w:lineRule="auto"/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2"/>
                <w:szCs w:val="22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2"/>
                <w:szCs w:val="22"/>
                <w:highlight w:val="none"/>
                <w:u w:val="none"/>
                <w:lang w:val="en-US" w:eastAsia="zh-CN"/>
              </w:rPr>
              <w:t>0.001</w:t>
            </w:r>
          </w:p>
        </w:tc>
      </w:tr>
      <w:bookmarkEnd w:id="37"/>
    </w:tbl>
    <w:p w14:paraId="3E6DBAB3">
      <w:pPr>
        <w:spacing w:line="360" w:lineRule="auto"/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Model 5: </w:t>
      </w:r>
      <w:bookmarkStart w:id="39" w:name="OLE_LINK6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Model 4 plus</w:t>
      </w:r>
      <w:bookmarkEnd w:id="39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sugar intake; Model 6:</w:t>
      </w:r>
      <w:bookmarkStart w:id="40" w:name="OLE_LINK7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Model 4 plus</w:t>
      </w:r>
      <w:bookmarkEnd w:id="40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C-reactive protei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</w:t>
      </w:r>
      <w:bookmarkStart w:id="41" w:name="OLE_LINK8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odel 7: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Model 4 plus</w:t>
      </w:r>
      <w:bookmarkEnd w:id="41"/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h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 xml:space="preserve">ealth diet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scor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odel 8: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Model 4 plus sugar intake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C-reactive protein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, and h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 xml:space="preserve">ealth diet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score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.</w:t>
      </w:r>
    </w:p>
    <w:p w14:paraId="40F049F9">
      <w:pP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</w:pPr>
    </w:p>
    <w:p w14:paraId="1699054B">
      <w:pPr>
        <w:outlineLvl w:val="0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sectPr>
          <w:pgSz w:w="16838" w:h="11906" w:orient="landscape"/>
          <w:pgMar w:top="1440" w:right="1080" w:bottom="1440" w:left="108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675A7E7A">
      <w:pPr>
        <w:outlineLvl w:val="9"/>
        <w:rPr>
          <w:rFonts w:hint="default" w:ascii="Times New Roman" w:hAnsi="Times New Roman" w:eastAsia="宋体" w:cs="Times New Roman"/>
          <w:b/>
          <w:bCs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p w14:paraId="7313BF40">
      <w:pPr>
        <w:outlineLvl w:val="0"/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  <w:r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 xml:space="preserve">S14. Sensitivity analysis of the association between 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periodo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al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and PDFF.</w:t>
      </w:r>
    </w:p>
    <w:p w14:paraId="6D01B4D1">
      <w:pPr>
        <w:outlineLvl w:val="9"/>
        <w:rPr>
          <w:rFonts w:hint="default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</w:pPr>
    </w:p>
    <w:tbl>
      <w:tblPr>
        <w:tblStyle w:val="4"/>
        <w:tblW w:w="9078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9"/>
        <w:gridCol w:w="2804"/>
        <w:gridCol w:w="1150"/>
        <w:gridCol w:w="2514"/>
        <w:gridCol w:w="1031"/>
      </w:tblGrid>
      <w:tr w14:paraId="4E7A61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7" w:hRule="atLeast"/>
        </w:trPr>
        <w:tc>
          <w:tcPr>
            <w:tcW w:w="1579" w:type="dxa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38D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ment</w:t>
            </w:r>
          </w:p>
        </w:tc>
        <w:tc>
          <w:tcPr>
            <w:tcW w:w="3954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72C2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eans difference of PDFF</w:t>
            </w:r>
          </w:p>
        </w:tc>
        <w:tc>
          <w:tcPr>
            <w:tcW w:w="354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3033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ercentage change of PDFF</w:t>
            </w:r>
          </w:p>
        </w:tc>
      </w:tr>
      <w:tr w14:paraId="299870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2" w:hRule="atLeast"/>
        </w:trPr>
        <w:tc>
          <w:tcPr>
            <w:tcW w:w="1579" w:type="dxa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DC990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A842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fference (95%Cl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934A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6FA1B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fference (95%Cl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E0AF6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P</w:t>
            </w:r>
          </w:p>
        </w:tc>
      </w:tr>
      <w:tr w14:paraId="559C88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B36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289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3 (0.035, 0.106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B88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329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167 (0.620, 1.700)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221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4A4DA9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750E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86D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5 (0.037, 0.1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F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665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58 (0.659, 1.8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364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2845A3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629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D30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2 (0.021, 0.1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CD3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8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6 (0.423, 1.4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60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05C4C8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EAC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94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70 (0.032, 0.1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94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AB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1.228 (0.663, 1.8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ED6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&lt;0.001</w:t>
            </w:r>
          </w:p>
        </w:tc>
      </w:tr>
      <w:tr w14:paraId="049FBF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13B19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Model 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1B27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60 (0.019, 0.10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01A9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D47A5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991 (0.418, 1.991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67B32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0.002</w:t>
            </w:r>
          </w:p>
        </w:tc>
      </w:tr>
    </w:tbl>
    <w:p w14:paraId="5F8AE3E5">
      <w:pP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</w:pPr>
    </w:p>
    <w:p w14:paraId="7B413598">
      <w:pPr>
        <w:spacing w:line="360" w:lineRule="auto"/>
        <w:rPr>
          <w:rFonts w:hint="eastAsia" w:ascii="Times New Roman" w:hAnsi="Times New Roman" w:eastAsia="等线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sectPr>
          <w:pgSz w:w="11906" w:h="16838"/>
          <w:pgMar w:top="1080" w:right="1440" w:bottom="108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Model 5: Model 4 plus sugar intake; Model 6: Model 4 plus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C-reactive protei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; Model 7: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Model 4 plus 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h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 xml:space="preserve">ealth diet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scor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Model 8: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Model 4 plus sugar intake,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C-reactive protein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, and h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 xml:space="preserve">ealth diet </w:t>
      </w:r>
      <w:r>
        <w:rPr>
          <w:rFonts w:ascii="Times New Roman" w:hAnsi="Times New Roman" w:eastAsia="等线" w:cs="Times New Roman"/>
          <w:color w:val="000000"/>
          <w:kern w:val="0"/>
          <w:sz w:val="24"/>
          <w:highlight w:val="none"/>
          <w14:ligatures w14:val="none"/>
        </w:rPr>
        <w:t>score</w:t>
      </w:r>
      <w:r>
        <w:rPr>
          <w:rFonts w:hint="eastAsia" w:ascii="Times New Roman" w:hAnsi="Times New Roman" w:eastAsia="等线" w:cs="Times New Roman"/>
          <w:color w:val="000000"/>
          <w:kern w:val="0"/>
          <w:sz w:val="24"/>
          <w:highlight w:val="none"/>
          <w:lang w:val="en-US" w:eastAsia="zh-CN"/>
          <w14:ligatures w14:val="none"/>
        </w:rPr>
        <w:t>.</w:t>
      </w:r>
    </w:p>
    <w:p w14:paraId="5F66E83C">
      <w:pPr>
        <w:spacing w:line="360" w:lineRule="auto"/>
        <w:jc w:val="left"/>
        <w:outlineLvl w:val="0"/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2"/>
          <w:sz w:val="22"/>
          <w:szCs w:val="22"/>
          <w:highlight w:val="none"/>
          <w:u w:val="none"/>
          <w:lang w:val="en-US" w:eastAsia="zh-CN" w:bidi="ar-SA"/>
        </w:rPr>
      </w:pPr>
      <w:bookmarkStart w:id="42" w:name="_Toc14503"/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S15.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 xml:space="preserve">Moderating effect of confounding factors for association between </w:t>
      </w:r>
      <w:bookmarkEnd w:id="42"/>
      <w:r>
        <w:rPr>
          <w:rFonts w:hint="eastAsia" w:ascii="Times New Roman" w:hAnsi="Times New Roman" w:cs="Times New Roman"/>
          <w:b w:val="0"/>
          <w:bCs w:val="0"/>
          <w:sz w:val="24"/>
          <w:szCs w:val="24"/>
          <w:highlight w:val="none"/>
          <w:lang w:val="en-US" w:eastAsia="zh-CN"/>
        </w:rPr>
        <w:t>p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2"/>
          <w:sz w:val="22"/>
          <w:szCs w:val="22"/>
          <w:highlight w:val="none"/>
          <w:u w:val="none"/>
          <w:lang w:val="en-US" w:eastAsia="zh-CN" w:bidi="ar-SA"/>
        </w:rPr>
        <w:t>eriodontal disease</w:t>
      </w:r>
      <w:bookmarkStart w:id="44" w:name="_GoBack"/>
      <w:bookmarkEnd w:id="44"/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2"/>
          <w:sz w:val="22"/>
          <w:szCs w:val="22"/>
          <w:highlight w:val="none"/>
          <w:u w:val="none"/>
          <w:lang w:val="en-US" w:eastAsia="zh-CN" w:bidi="ar-SA"/>
        </w:rPr>
        <w:t xml:space="preserve"> and PDFF.</w:t>
      </w:r>
    </w:p>
    <w:p w14:paraId="32176797">
      <w:pPr>
        <w:spacing w:line="360" w:lineRule="auto"/>
        <w:jc w:val="left"/>
        <w:outlineLvl w:val="0"/>
        <w:rPr>
          <w:rFonts w:hint="default" w:ascii="Times New Roman" w:hAnsi="Times New Roman" w:eastAsia="等线" w:cs="Times New Roman"/>
          <w:b w:val="0"/>
          <w:bCs w:val="0"/>
          <w:i w:val="0"/>
          <w:iCs w:val="0"/>
          <w:color w:val="auto"/>
          <w:kern w:val="2"/>
          <w:sz w:val="22"/>
          <w:szCs w:val="22"/>
          <w:highlight w:val="none"/>
          <w:u w:val="none"/>
          <w:lang w:val="en-US" w:eastAsia="zh-CN" w:bidi="ar-SA"/>
        </w:rPr>
      </w:pPr>
    </w:p>
    <w:tbl>
      <w:tblPr>
        <w:tblStyle w:val="4"/>
        <w:tblW w:w="887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7"/>
        <w:gridCol w:w="2463"/>
        <w:gridCol w:w="2156"/>
        <w:gridCol w:w="1361"/>
      </w:tblGrid>
      <w:tr w14:paraId="6D1F0E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9" w:hRule="atLeast"/>
          <w:jc w:val="center"/>
        </w:trPr>
        <w:tc>
          <w:tcPr>
            <w:tcW w:w="2897" w:type="dxa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A31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djusted factor</w:t>
            </w:r>
          </w:p>
        </w:tc>
        <w:tc>
          <w:tcPr>
            <w:tcW w:w="246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5A78E66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β</w:t>
            </w:r>
          </w:p>
        </w:tc>
        <w:tc>
          <w:tcPr>
            <w:tcW w:w="215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4227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95% CI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07C0BC05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highlight w:val="none"/>
                <w:u w:val="none"/>
                <w:lang w:val="en-US" w:eastAsia="zh-CN"/>
              </w:rPr>
              <w:t>P for interaction</w:t>
            </w:r>
          </w:p>
        </w:tc>
      </w:tr>
      <w:tr w14:paraId="07D4B2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897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AD7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emale</w:t>
            </w:r>
          </w:p>
        </w:tc>
        <w:tc>
          <w:tcPr>
            <w:tcW w:w="24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42A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22</w:t>
            </w:r>
          </w:p>
        </w:tc>
        <w:tc>
          <w:tcPr>
            <w:tcW w:w="215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6C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31, -0.013</w:t>
            </w:r>
          </w:p>
        </w:tc>
        <w:tc>
          <w:tcPr>
            <w:tcW w:w="13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17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001</w:t>
            </w:r>
          </w:p>
        </w:tc>
      </w:tr>
      <w:tr w14:paraId="6E92C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391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bookmarkStart w:id="43" w:name="OLE_LINK39" w:colFirst="2" w:colLast="2"/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, (year)</w:t>
            </w: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3E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6C8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2, -0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D0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auto"/>
                <w:kern w:val="0"/>
                <w:sz w:val="24"/>
                <w:highlight w:val="none"/>
                <w:lang w:val="en-US" w:eastAsia="zh-CN"/>
                <w14:ligatures w14:val="none"/>
              </w:rPr>
              <w:t>0.031</w:t>
            </w:r>
          </w:p>
        </w:tc>
      </w:tr>
      <w:bookmarkEnd w:id="43"/>
      <w:tr w14:paraId="2D7315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E3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Deprivation 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ndex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04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000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3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1, 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5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156</w:t>
            </w:r>
          </w:p>
        </w:tc>
      </w:tr>
      <w:tr w14:paraId="4634DF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33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 w:themeColor="text1"/>
                <w:kern w:val="0"/>
                <w:sz w:val="24"/>
                <w:szCs w:val="24"/>
                <w:highlight w:val="none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Alcohol consumption (g/d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60170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0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71BDE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000, 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7D186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003</w:t>
            </w:r>
          </w:p>
        </w:tc>
      </w:tr>
      <w:tr w14:paraId="7626DA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119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Smoking statu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E33FB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BE62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7, 0.00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4DA1">
            <w:pPr>
              <w:jc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auto"/>
                <w:sz w:val="24"/>
                <w:szCs w:val="24"/>
                <w:highlight w:val="none"/>
                <w:u w:val="none"/>
                <w:lang w:val="en-US" w:eastAsia="zh-CN"/>
              </w:rPr>
              <w:t>0.642</w:t>
            </w:r>
          </w:p>
        </w:tc>
      </w:tr>
      <w:tr w14:paraId="366FAA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E74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highlight w:val="none"/>
                <w14:ligatures w14:val="none"/>
              </w:rPr>
              <w:t>Body mass index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 xml:space="preserve"> (kg/m</w:t>
            </w:r>
            <w:r>
              <w:rPr>
                <w:rStyle w:val="6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>2</w:t>
            </w:r>
            <w:r>
              <w:rPr>
                <w:rStyle w:val="7"/>
                <w:rFonts w:hint="default" w:ascii="Times New Roman" w:hAnsi="Times New Roman" w:cs="Times New Roman"/>
                <w:sz w:val="24"/>
                <w:szCs w:val="24"/>
                <w:highlight w:val="none"/>
                <w:lang w:val="en-US" w:eastAsia="zh-CN" w:bidi="ar"/>
              </w:rPr>
              <w:t xml:space="preserve"> 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E4AAA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1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1992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2, 0.00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A0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&lt;0.001</w:t>
            </w:r>
          </w:p>
        </w:tc>
      </w:tr>
      <w:tr w14:paraId="6F4C16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F4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055BC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D4EF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18, 0.0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F1D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781</w:t>
            </w:r>
          </w:p>
        </w:tc>
      </w:tr>
      <w:tr w14:paraId="4B3D83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A1F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Diabetes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0AF18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006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E3F9"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szCs w:val="24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9, 0.02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EA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545</w:t>
            </w:r>
          </w:p>
        </w:tc>
      </w:tr>
      <w:tr w14:paraId="3DC74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8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AB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Cholesterol (mmol/L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D7B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002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6EB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3, 0.0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C6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697</w:t>
            </w:r>
          </w:p>
        </w:tc>
      </w:tr>
      <w:tr w14:paraId="21BBCE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F25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Triglyceride (mmol/L)</w:t>
            </w:r>
          </w:p>
        </w:tc>
        <w:tc>
          <w:tcPr>
            <w:tcW w:w="2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E6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3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AAB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8, 0.002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FC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387</w:t>
            </w:r>
          </w:p>
        </w:tc>
      </w:tr>
      <w:tr w14:paraId="06FAEB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0" w:hRule="atLeast"/>
          <w:jc w:val="center"/>
        </w:trPr>
        <w:tc>
          <w:tcPr>
            <w:tcW w:w="289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6882F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none"/>
                <w:u w:val="none"/>
                <w:lang w:val="en-US" w:eastAsia="zh-CN" w:bidi="ar"/>
              </w:rPr>
              <w:t>Follow-up duration (year)</w:t>
            </w:r>
          </w:p>
        </w:tc>
        <w:tc>
          <w:tcPr>
            <w:tcW w:w="24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71E0B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0.000</w:t>
            </w:r>
          </w:p>
        </w:tc>
        <w:tc>
          <w:tcPr>
            <w:tcW w:w="215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E78BB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highlight w:val="none"/>
                <w:lang w:val="en-US" w:eastAsia="zh-CN"/>
                <w14:ligatures w14:val="none"/>
              </w:rPr>
              <w:t>-0.002, 0.003</w:t>
            </w:r>
          </w:p>
        </w:tc>
        <w:tc>
          <w:tcPr>
            <w:tcW w:w="13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7AB0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highlight w:val="none"/>
                <w:u w:val="none"/>
                <w:lang w:val="en-US" w:eastAsia="zh-CN" w:bidi="ar-SA"/>
              </w:rPr>
              <w:t>0.743</w:t>
            </w:r>
          </w:p>
        </w:tc>
      </w:tr>
    </w:tbl>
    <w:p w14:paraId="421AC993">
      <w:pPr>
        <w:rPr>
          <w:rFonts w:hint="default"/>
          <w:color w:val="auto"/>
          <w:highlight w:val="none"/>
          <w:lang w:val="en-US"/>
        </w:rPr>
      </w:pPr>
    </w:p>
    <w:p w14:paraId="5FD9BDE6">
      <w:pPr>
        <w:spacing w:line="360" w:lineRule="auto"/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kern w:val="0"/>
          <w:sz w:val="24"/>
          <w:szCs w:val="24"/>
          <w:highlight w:val="none"/>
          <w:vertAlign w:val="baseline"/>
          <w:lang w:val="en-US" w:eastAsia="zh-CN" w:bidi="ar"/>
        </w:rPr>
        <w:t>Linear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 xml:space="preserve"> regression models were adjusted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y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sex, age, d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eprivation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i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ndex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alcohol intake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g/day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smoking status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(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</w:rPr>
        <w:t>never, former, current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)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BMI (kg/m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),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hypertension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d</w:t>
      </w:r>
      <w:r>
        <w:rPr>
          <w:rFonts w:hint="eastAsia" w:ascii="Times New Roman" w:hAnsi="Times New Roman" w:eastAsia="等线" w:cs="Times New Roman"/>
          <w:b w:val="0"/>
          <w:bCs w:val="0"/>
          <w:i w:val="0"/>
          <w:iCs w:val="0"/>
          <w:color w:val="auto"/>
          <w:kern w:val="0"/>
          <w:sz w:val="24"/>
          <w:szCs w:val="24"/>
          <w:highlight w:val="none"/>
          <w:u w:val="none"/>
          <w:lang w:val="en-US" w:eastAsia="zh-CN" w:bidi="ar"/>
        </w:rPr>
        <w:t>iabetes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triglyceride</w:t>
      </w:r>
      <w:r>
        <w:rPr>
          <w:rFonts w:hint="default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 xml:space="preserve"> and </w:t>
      </w:r>
      <w:r>
        <w:rPr>
          <w:rFonts w:hint="default" w:ascii="Times New Roman" w:hAnsi="Times New Roman" w:cs="Times New Roman" w:eastAsiaTheme="minorEastAsia"/>
          <w:b w:val="0"/>
          <w:bCs w:val="0"/>
          <w:color w:val="auto"/>
          <w:sz w:val="24"/>
          <w:szCs w:val="24"/>
          <w:highlight w:val="none"/>
          <w:lang w:val="en-US" w:eastAsia="zh-CN"/>
        </w:rPr>
        <w:t>cholestero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lang w:val="en-US" w:eastAsia="zh-CN"/>
        </w:rPr>
        <w:t>l.</w:t>
      </w:r>
    </w:p>
    <w:sectPr>
      <w:pgSz w:w="11906" w:h="16838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c2MDdkZTVjZTJmZjZlZWM4YmUzNmExZjFjZWI2NTgifQ=="/>
  </w:docVars>
  <w:rsids>
    <w:rsidRoot w:val="6D9502C1"/>
    <w:rsid w:val="009F24EE"/>
    <w:rsid w:val="017B2F92"/>
    <w:rsid w:val="02A65C68"/>
    <w:rsid w:val="030B6598"/>
    <w:rsid w:val="03E0039C"/>
    <w:rsid w:val="06231E4A"/>
    <w:rsid w:val="078608E3"/>
    <w:rsid w:val="089D7C92"/>
    <w:rsid w:val="08C74B18"/>
    <w:rsid w:val="0A185C4B"/>
    <w:rsid w:val="0AA23C86"/>
    <w:rsid w:val="0DA51216"/>
    <w:rsid w:val="12045226"/>
    <w:rsid w:val="1232769D"/>
    <w:rsid w:val="12451B4F"/>
    <w:rsid w:val="13516249"/>
    <w:rsid w:val="14524026"/>
    <w:rsid w:val="14D628E9"/>
    <w:rsid w:val="15654E3C"/>
    <w:rsid w:val="15F83966"/>
    <w:rsid w:val="163072A8"/>
    <w:rsid w:val="164916CB"/>
    <w:rsid w:val="1663076D"/>
    <w:rsid w:val="166A3D84"/>
    <w:rsid w:val="174C71E0"/>
    <w:rsid w:val="19CA0B03"/>
    <w:rsid w:val="1AFC7B19"/>
    <w:rsid w:val="1DA1349C"/>
    <w:rsid w:val="1F2A51DE"/>
    <w:rsid w:val="1F307BB0"/>
    <w:rsid w:val="20070078"/>
    <w:rsid w:val="2385431F"/>
    <w:rsid w:val="259B3353"/>
    <w:rsid w:val="26B02E2F"/>
    <w:rsid w:val="27170080"/>
    <w:rsid w:val="298E0DB4"/>
    <w:rsid w:val="2A0F7DF1"/>
    <w:rsid w:val="2B5A18D2"/>
    <w:rsid w:val="2D391DD0"/>
    <w:rsid w:val="2DAA1973"/>
    <w:rsid w:val="2E0159BD"/>
    <w:rsid w:val="2E5957AD"/>
    <w:rsid w:val="314E63CC"/>
    <w:rsid w:val="34C752A4"/>
    <w:rsid w:val="39B60525"/>
    <w:rsid w:val="3E491EE2"/>
    <w:rsid w:val="48C82704"/>
    <w:rsid w:val="4C887624"/>
    <w:rsid w:val="4DE24180"/>
    <w:rsid w:val="4EAA5CFA"/>
    <w:rsid w:val="4FF754A7"/>
    <w:rsid w:val="50E642FE"/>
    <w:rsid w:val="51BD43CA"/>
    <w:rsid w:val="572057C4"/>
    <w:rsid w:val="59867221"/>
    <w:rsid w:val="5A8B6F17"/>
    <w:rsid w:val="60EE7303"/>
    <w:rsid w:val="63CB745D"/>
    <w:rsid w:val="644F3734"/>
    <w:rsid w:val="647B7FFD"/>
    <w:rsid w:val="6517235D"/>
    <w:rsid w:val="67E74CA8"/>
    <w:rsid w:val="683138AD"/>
    <w:rsid w:val="6AAB53B4"/>
    <w:rsid w:val="6AE67B9A"/>
    <w:rsid w:val="6C066517"/>
    <w:rsid w:val="6C11286E"/>
    <w:rsid w:val="6C8C1F2F"/>
    <w:rsid w:val="6D9502C1"/>
    <w:rsid w:val="74122DCA"/>
    <w:rsid w:val="74836A59"/>
    <w:rsid w:val="749D3FBF"/>
    <w:rsid w:val="76C60318"/>
    <w:rsid w:val="76C969AA"/>
    <w:rsid w:val="77AD45AC"/>
    <w:rsid w:val="7AA36422"/>
    <w:rsid w:val="7C4E3069"/>
    <w:rsid w:val="7C703D67"/>
    <w:rsid w:val="7E2B43EA"/>
    <w:rsid w:val="7FEE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  <w:vertAlign w:val="superscript"/>
    </w:rPr>
  </w:style>
  <w:style w:type="character" w:customStyle="1" w:styleId="7">
    <w:name w:val="font01"/>
    <w:basedOn w:val="5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6</Pages>
  <Words>2375</Words>
  <Characters>14492</Characters>
  <Lines>0</Lines>
  <Paragraphs>0</Paragraphs>
  <TotalTime>4</TotalTime>
  <ScaleCrop>false</ScaleCrop>
  <LinksUpToDate>false</LinksUpToDate>
  <CharactersWithSpaces>15972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4T08:47:00Z</dcterms:created>
  <dc:creator>jy</dc:creator>
  <cp:lastModifiedBy>jy</cp:lastModifiedBy>
  <dcterms:modified xsi:type="dcterms:W3CDTF">2024-10-08T02:05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672C7851C6A947999782312B8EB4BC68_11</vt:lpwstr>
  </property>
</Properties>
</file>